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2199" w:rsidRPr="006127A9" w:rsidRDefault="00592199" w:rsidP="00592199">
      <w:pPr>
        <w:jc w:val="both"/>
        <w:rPr>
          <w:rFonts w:asciiTheme="majorHAnsi" w:hAnsiTheme="majorHAnsi"/>
          <w:sz w:val="18"/>
          <w:szCs w:val="18"/>
          <w:lang w:val="en-US"/>
        </w:rPr>
      </w:pPr>
      <w:r w:rsidRPr="00213A88">
        <w:rPr>
          <w:rFonts w:asciiTheme="majorHAnsi" w:hAnsiTheme="majorHAnsi"/>
          <w:b/>
          <w:sz w:val="18"/>
          <w:szCs w:val="18"/>
          <w:lang w:val="en-US"/>
        </w:rPr>
        <w:t>Table S</w:t>
      </w:r>
      <w:r w:rsidR="00C27618">
        <w:rPr>
          <w:rFonts w:asciiTheme="majorHAnsi" w:hAnsiTheme="majorHAnsi"/>
          <w:b/>
          <w:sz w:val="18"/>
          <w:szCs w:val="18"/>
          <w:lang w:val="en-US"/>
        </w:rPr>
        <w:t>4</w:t>
      </w:r>
      <w:r w:rsidRPr="00213A88">
        <w:rPr>
          <w:rFonts w:asciiTheme="majorHAnsi" w:hAnsiTheme="majorHAnsi"/>
          <w:b/>
          <w:sz w:val="18"/>
          <w:szCs w:val="18"/>
          <w:lang w:val="en-US"/>
        </w:rPr>
        <w:t>.</w:t>
      </w:r>
      <w:r w:rsidRPr="006127A9">
        <w:rPr>
          <w:rFonts w:asciiTheme="majorHAnsi" w:hAnsiTheme="majorHAnsi"/>
          <w:sz w:val="18"/>
          <w:szCs w:val="18"/>
          <w:lang w:val="en-US"/>
        </w:rPr>
        <w:t xml:space="preserve">  </w:t>
      </w:r>
      <w:r w:rsidR="00401A7A">
        <w:rPr>
          <w:rFonts w:asciiTheme="majorHAnsi" w:hAnsiTheme="majorHAnsi" w:cs="Times New Roman"/>
          <w:sz w:val="18"/>
          <w:szCs w:val="18"/>
          <w:lang w:val="en-US"/>
        </w:rPr>
        <w:t>L</w:t>
      </w:r>
      <w:r w:rsidRPr="006127A9">
        <w:rPr>
          <w:rFonts w:asciiTheme="majorHAnsi" w:hAnsiTheme="majorHAnsi" w:cs="Times New Roman"/>
          <w:sz w:val="18"/>
          <w:szCs w:val="18"/>
          <w:lang w:val="en-US"/>
        </w:rPr>
        <w:t>ist of proteins identified in our study with calculated changes in abundance assigned as upregulated (log</w:t>
      </w:r>
      <w:r w:rsidRPr="00213A88">
        <w:rPr>
          <w:rFonts w:asciiTheme="majorHAnsi" w:hAnsiTheme="majorHAnsi" w:cs="Times New Roman"/>
          <w:sz w:val="18"/>
          <w:szCs w:val="18"/>
          <w:vertAlign w:val="subscript"/>
          <w:lang w:val="en-US"/>
        </w:rPr>
        <w:t>2</w:t>
      </w:r>
      <w:r>
        <w:rPr>
          <w:rFonts w:asciiTheme="majorHAnsi" w:hAnsiTheme="majorHAnsi" w:cs="Times New Roman"/>
          <w:sz w:val="18"/>
          <w:szCs w:val="18"/>
          <w:lang w:val="en-US"/>
        </w:rPr>
        <w:t>FC&gt;2) and down</w:t>
      </w:r>
      <w:r w:rsidRPr="006127A9">
        <w:rPr>
          <w:rFonts w:asciiTheme="majorHAnsi" w:hAnsiTheme="majorHAnsi" w:cs="Times New Roman"/>
          <w:sz w:val="18"/>
          <w:szCs w:val="18"/>
          <w:lang w:val="en-US"/>
        </w:rPr>
        <w:t>regulated  (log</w:t>
      </w:r>
      <w:r w:rsidRPr="00213A88">
        <w:rPr>
          <w:rFonts w:asciiTheme="majorHAnsi" w:hAnsiTheme="majorHAnsi" w:cs="Times New Roman"/>
          <w:sz w:val="18"/>
          <w:szCs w:val="18"/>
          <w:vertAlign w:val="subscript"/>
          <w:lang w:val="en-US"/>
        </w:rPr>
        <w:t>2</w:t>
      </w:r>
      <w:r w:rsidRPr="006127A9">
        <w:rPr>
          <w:rFonts w:asciiTheme="majorHAnsi" w:hAnsiTheme="majorHAnsi" w:cs="Times New Roman"/>
          <w:sz w:val="18"/>
          <w:szCs w:val="18"/>
          <w:lang w:val="en-US"/>
        </w:rPr>
        <w:t xml:space="preserve">FC&lt;–2) in </w:t>
      </w:r>
      <w:r>
        <w:rPr>
          <w:rFonts w:asciiTheme="majorHAnsi" w:hAnsiTheme="majorHAnsi" w:cs="Times New Roman"/>
          <w:sz w:val="18"/>
          <w:szCs w:val="18"/>
          <w:lang w:val="en-US"/>
        </w:rPr>
        <w:t xml:space="preserve">imbibed Norway maple and </w:t>
      </w:r>
      <w:r w:rsidRPr="006127A9">
        <w:rPr>
          <w:rFonts w:asciiTheme="majorHAnsi" w:hAnsiTheme="majorHAnsi" w:cs="Times New Roman"/>
          <w:sz w:val="18"/>
          <w:szCs w:val="18"/>
          <w:lang w:val="en-US"/>
        </w:rPr>
        <w:t xml:space="preserve">seeds as compared to </w:t>
      </w:r>
      <w:r>
        <w:rPr>
          <w:rFonts w:asciiTheme="majorHAnsi" w:hAnsiTheme="majorHAnsi" w:cs="Times New Roman"/>
          <w:sz w:val="18"/>
          <w:szCs w:val="18"/>
          <w:lang w:val="en-US"/>
        </w:rPr>
        <w:t>imbibed sycamore</w:t>
      </w:r>
      <w:r w:rsidRPr="006127A9">
        <w:rPr>
          <w:rFonts w:asciiTheme="majorHAnsi" w:hAnsiTheme="majorHAnsi" w:cs="Times New Roman"/>
          <w:sz w:val="18"/>
          <w:szCs w:val="18"/>
          <w:lang w:val="en-US"/>
        </w:rPr>
        <w:t xml:space="preserve"> seeds. </w:t>
      </w:r>
      <w:r w:rsidR="003C452D">
        <w:rPr>
          <w:rFonts w:asciiTheme="majorHAnsi" w:eastAsia="Times New Roman" w:hAnsiTheme="majorHAnsi" w:cs="Calibri"/>
          <w:bCs/>
          <w:color w:val="000000"/>
          <w:sz w:val="18"/>
          <w:szCs w:val="18"/>
          <w:lang w:val="en-US" w:eastAsia="pl-PL"/>
        </w:rPr>
        <w:t xml:space="preserve"> Protein name was </w:t>
      </w:r>
      <w:r w:rsidRPr="006127A9">
        <w:rPr>
          <w:rFonts w:asciiTheme="majorHAnsi" w:eastAsia="Times New Roman" w:hAnsiTheme="majorHAnsi" w:cs="Calibri"/>
          <w:bCs/>
          <w:color w:val="000000"/>
          <w:sz w:val="18"/>
          <w:szCs w:val="18"/>
          <w:lang w:val="en-US" w:eastAsia="pl-PL"/>
        </w:rPr>
        <w:t xml:space="preserve">derived from </w:t>
      </w:r>
      <w:r w:rsidR="00401A7A">
        <w:rPr>
          <w:rFonts w:asciiTheme="majorHAnsi" w:eastAsia="Times New Roman" w:hAnsiTheme="majorHAnsi" w:cs="Calibri"/>
          <w:bCs/>
          <w:color w:val="000000"/>
          <w:sz w:val="18"/>
          <w:szCs w:val="18"/>
          <w:lang w:val="en-US" w:eastAsia="pl-PL"/>
        </w:rPr>
        <w:t xml:space="preserve">the </w:t>
      </w:r>
      <w:proofErr w:type="spellStart"/>
      <w:r w:rsidRPr="006127A9">
        <w:rPr>
          <w:rFonts w:asciiTheme="majorHAnsi" w:eastAsia="Times New Roman" w:hAnsiTheme="majorHAnsi" w:cs="Calibri"/>
          <w:bCs/>
          <w:color w:val="000000"/>
          <w:sz w:val="18"/>
          <w:szCs w:val="18"/>
          <w:lang w:val="en-US" w:eastAsia="pl-PL"/>
        </w:rPr>
        <w:t>UniProt</w:t>
      </w:r>
      <w:proofErr w:type="spellEnd"/>
      <w:r w:rsidRPr="006127A9">
        <w:rPr>
          <w:rFonts w:asciiTheme="majorHAnsi" w:eastAsia="Times New Roman" w:hAnsiTheme="majorHAnsi" w:cs="Calibri"/>
          <w:bCs/>
          <w:color w:val="000000"/>
          <w:sz w:val="18"/>
          <w:szCs w:val="18"/>
          <w:lang w:val="en-US" w:eastAsia="pl-PL"/>
        </w:rPr>
        <w:t xml:space="preserve"> database (</w:t>
      </w:r>
      <w:proofErr w:type="spellStart"/>
      <w:r w:rsidRPr="006127A9">
        <w:rPr>
          <w:rFonts w:asciiTheme="majorHAnsi" w:hAnsiTheme="majorHAnsi" w:cs="Segoe UI"/>
          <w:color w:val="212121"/>
          <w:sz w:val="18"/>
          <w:szCs w:val="18"/>
          <w:shd w:val="clear" w:color="auto" w:fill="FFFFFF"/>
          <w:lang w:val="en-US"/>
        </w:rPr>
        <w:t>UniProt</w:t>
      </w:r>
      <w:proofErr w:type="spellEnd"/>
      <w:r w:rsidRPr="006127A9">
        <w:rPr>
          <w:rFonts w:asciiTheme="majorHAnsi" w:hAnsiTheme="majorHAnsi" w:cs="Segoe UI"/>
          <w:color w:val="212121"/>
          <w:sz w:val="18"/>
          <w:szCs w:val="18"/>
          <w:shd w:val="clear" w:color="auto" w:fill="FFFFFF"/>
          <w:lang w:val="en-US"/>
        </w:rPr>
        <w:t xml:space="preserve"> Consortium 2021)</w:t>
      </w:r>
      <w:r w:rsidR="003C452D">
        <w:rPr>
          <w:rFonts w:asciiTheme="majorHAnsi" w:hAnsiTheme="majorHAnsi" w:cs="Segoe UI"/>
          <w:color w:val="212121"/>
          <w:sz w:val="18"/>
          <w:szCs w:val="18"/>
          <w:shd w:val="clear" w:color="auto" w:fill="FFFFFF"/>
          <w:lang w:val="en-US"/>
        </w:rPr>
        <w:t xml:space="preserve"> accessed </w:t>
      </w:r>
      <w:r w:rsidR="00401A7A">
        <w:rPr>
          <w:rFonts w:asciiTheme="majorHAnsi" w:hAnsiTheme="majorHAnsi" w:cs="Segoe UI"/>
          <w:color w:val="212121"/>
          <w:sz w:val="18"/>
          <w:szCs w:val="18"/>
          <w:shd w:val="clear" w:color="auto" w:fill="FFFFFF"/>
          <w:lang w:val="en-US"/>
        </w:rPr>
        <w:t>i</w:t>
      </w:r>
      <w:r w:rsidR="003C452D">
        <w:rPr>
          <w:rFonts w:asciiTheme="majorHAnsi" w:hAnsiTheme="majorHAnsi" w:cs="Segoe UI"/>
          <w:color w:val="212121"/>
          <w:sz w:val="18"/>
          <w:szCs w:val="18"/>
          <w:shd w:val="clear" w:color="auto" w:fill="FFFFFF"/>
          <w:lang w:val="en-US"/>
        </w:rPr>
        <w:t>n February 2024</w:t>
      </w:r>
      <w:r w:rsidRPr="006127A9">
        <w:rPr>
          <w:rFonts w:asciiTheme="majorHAnsi" w:hAnsiTheme="majorHAnsi" w:cs="Segoe UI"/>
          <w:color w:val="212121"/>
          <w:sz w:val="18"/>
          <w:szCs w:val="18"/>
          <w:shd w:val="clear" w:color="auto" w:fill="FFFFFF"/>
          <w:lang w:val="en-US"/>
        </w:rPr>
        <w:t xml:space="preserve">. </w:t>
      </w:r>
      <w:r w:rsidR="003C452D" w:rsidRPr="006127A9">
        <w:rPr>
          <w:rFonts w:asciiTheme="majorHAnsi" w:eastAsia="Times New Roman" w:hAnsiTheme="majorHAnsi" w:cs="Calibri"/>
          <w:bCs/>
          <w:color w:val="000000"/>
          <w:sz w:val="18"/>
          <w:szCs w:val="18"/>
          <w:lang w:val="en-US" w:eastAsia="pl-PL"/>
        </w:rPr>
        <w:t>*</w:t>
      </w:r>
      <w:r w:rsidR="003C452D">
        <w:rPr>
          <w:rFonts w:asciiTheme="majorHAnsi" w:eastAsia="Times New Roman" w:hAnsiTheme="majorHAnsi" w:cs="Calibri"/>
          <w:bCs/>
          <w:color w:val="000000"/>
          <w:sz w:val="18"/>
          <w:szCs w:val="18"/>
          <w:lang w:val="en-US" w:eastAsia="pl-PL"/>
        </w:rPr>
        <w:t xml:space="preserve"> </w:t>
      </w:r>
      <w:r w:rsidRPr="006127A9">
        <w:rPr>
          <w:rFonts w:asciiTheme="majorHAnsi" w:hAnsiTheme="majorHAnsi" w:cs="Segoe UI"/>
          <w:color w:val="212121"/>
          <w:sz w:val="18"/>
          <w:szCs w:val="18"/>
          <w:shd w:val="clear" w:color="auto" w:fill="FFFFFF"/>
          <w:lang w:val="en-US"/>
        </w:rPr>
        <w:t xml:space="preserve">Gene abbreviation refers to homological </w:t>
      </w:r>
      <w:r w:rsidRPr="006127A9">
        <w:rPr>
          <w:rFonts w:asciiTheme="majorHAnsi" w:hAnsiTheme="majorHAnsi" w:cs="Segoe UI"/>
          <w:i/>
          <w:color w:val="212121"/>
          <w:sz w:val="18"/>
          <w:szCs w:val="18"/>
          <w:shd w:val="clear" w:color="auto" w:fill="FFFFFF"/>
          <w:lang w:val="en-US"/>
        </w:rPr>
        <w:t>Arabidopsis thaliana</w:t>
      </w:r>
      <w:r w:rsidRPr="006127A9">
        <w:rPr>
          <w:rFonts w:asciiTheme="majorHAnsi" w:hAnsiTheme="majorHAnsi" w:cs="Segoe UI"/>
          <w:color w:val="212121"/>
          <w:sz w:val="18"/>
          <w:szCs w:val="18"/>
          <w:shd w:val="clear" w:color="auto" w:fill="FFFFFF"/>
          <w:lang w:val="en-US"/>
        </w:rPr>
        <w:t xml:space="preserve"> gene recognized by protein-coding gene classification information knowledgebases. </w:t>
      </w:r>
      <w:r w:rsidRPr="006127A9">
        <w:rPr>
          <w:rFonts w:asciiTheme="majorHAnsi" w:eastAsia="Times New Roman" w:hAnsiTheme="majorHAnsi" w:cs="Calibri"/>
          <w:bCs/>
          <w:color w:val="000000"/>
          <w:sz w:val="18"/>
          <w:szCs w:val="18"/>
          <w:lang w:val="en-US" w:eastAsia="pl-PL"/>
        </w:rPr>
        <w:t>**</w:t>
      </w:r>
      <w:r w:rsidRPr="006127A9">
        <w:rPr>
          <w:rFonts w:asciiTheme="majorHAnsi" w:hAnsiTheme="majorHAnsi" w:cs="Segoe UI"/>
          <w:color w:val="212121"/>
          <w:sz w:val="18"/>
          <w:szCs w:val="18"/>
          <w:shd w:val="clear" w:color="auto" w:fill="FFFFFF"/>
          <w:lang w:val="en-US"/>
        </w:rPr>
        <w:t xml:space="preserve">Amino acid sequences of proteins assigned as uncharacterized, containing a specific domain or identified only to class were extracted from </w:t>
      </w:r>
      <w:proofErr w:type="spellStart"/>
      <w:r w:rsidRPr="006127A9">
        <w:rPr>
          <w:rFonts w:asciiTheme="majorHAnsi" w:eastAsia="Times New Roman" w:hAnsiTheme="majorHAnsi" w:cs="Calibri"/>
          <w:bCs/>
          <w:color w:val="000000"/>
          <w:sz w:val="18"/>
          <w:szCs w:val="18"/>
          <w:lang w:val="en-US" w:eastAsia="pl-PL"/>
        </w:rPr>
        <w:t>UniProt</w:t>
      </w:r>
      <w:proofErr w:type="spellEnd"/>
      <w:r w:rsidRPr="006127A9">
        <w:rPr>
          <w:rFonts w:asciiTheme="majorHAnsi" w:eastAsia="Times New Roman" w:hAnsiTheme="majorHAnsi" w:cs="Calibri"/>
          <w:bCs/>
          <w:color w:val="000000"/>
          <w:sz w:val="18"/>
          <w:szCs w:val="18"/>
          <w:lang w:val="en-US" w:eastAsia="pl-PL"/>
        </w:rPr>
        <w:t xml:space="preserve"> database and were explicated using P</w:t>
      </w:r>
      <w:r>
        <w:rPr>
          <w:rFonts w:asciiTheme="majorHAnsi" w:eastAsia="Times New Roman" w:hAnsiTheme="majorHAnsi" w:cs="Calibri"/>
          <w:bCs/>
          <w:color w:val="000000"/>
          <w:sz w:val="18"/>
          <w:szCs w:val="18"/>
          <w:lang w:val="en-US" w:eastAsia="pl-PL"/>
        </w:rPr>
        <w:t>SI</w:t>
      </w:r>
      <w:r w:rsidRPr="006127A9">
        <w:rPr>
          <w:rFonts w:asciiTheme="majorHAnsi" w:eastAsia="Times New Roman" w:hAnsiTheme="majorHAnsi" w:cs="Calibri"/>
          <w:bCs/>
          <w:color w:val="000000"/>
          <w:sz w:val="18"/>
          <w:szCs w:val="18"/>
          <w:lang w:val="en-US" w:eastAsia="pl-PL"/>
        </w:rPr>
        <w:t xml:space="preserve">-BLAST search method </w:t>
      </w:r>
      <w:r w:rsidRPr="006127A9">
        <w:rPr>
          <w:rFonts w:asciiTheme="majorHAnsi" w:hAnsiTheme="majorHAnsi"/>
          <w:sz w:val="18"/>
          <w:szCs w:val="18"/>
          <w:lang w:val="en-US"/>
        </w:rPr>
        <w:t>(Bhagwat and Aravind 2007).</w:t>
      </w:r>
      <w:r w:rsidR="002D5717">
        <w:rPr>
          <w:rFonts w:asciiTheme="majorHAnsi" w:hAnsiTheme="majorHAnsi"/>
          <w:sz w:val="18"/>
          <w:szCs w:val="18"/>
          <w:lang w:val="en-US"/>
        </w:rPr>
        <w:t xml:space="preserve"> </w:t>
      </w:r>
      <w:r w:rsidR="00A93797">
        <w:rPr>
          <w:rFonts w:asciiTheme="majorHAnsi" w:eastAsia="Times New Roman" w:hAnsiTheme="majorHAnsi" w:cs="Calibri"/>
          <w:bCs/>
          <w:color w:val="000000"/>
          <w:sz w:val="18"/>
          <w:szCs w:val="18"/>
          <w:lang w:val="en-US" w:eastAsia="pl-PL"/>
        </w:rPr>
        <w:t>Green color font of a gene refers to the chloroplastic protein.</w:t>
      </w:r>
    </w:p>
    <w:p w:rsidR="005B505B" w:rsidRDefault="005B505B">
      <w:pPr>
        <w:rPr>
          <w:lang w:val="en-US"/>
        </w:rPr>
      </w:pPr>
    </w:p>
    <w:tbl>
      <w:tblPr>
        <w:tblStyle w:val="Tabela-Siatka"/>
        <w:tblW w:w="15559" w:type="dxa"/>
        <w:tblLayout w:type="fixed"/>
        <w:tblLook w:val="04A0" w:firstRow="1" w:lastRow="0" w:firstColumn="1" w:lastColumn="0" w:noHBand="0" w:noVBand="1"/>
      </w:tblPr>
      <w:tblGrid>
        <w:gridCol w:w="1242"/>
        <w:gridCol w:w="937"/>
        <w:gridCol w:w="1701"/>
        <w:gridCol w:w="4403"/>
        <w:gridCol w:w="47"/>
        <w:gridCol w:w="4042"/>
        <w:gridCol w:w="1417"/>
        <w:gridCol w:w="1770"/>
      </w:tblGrid>
      <w:tr w:rsidR="00FB5F40" w:rsidRPr="00111F02" w:rsidTr="00426C7F">
        <w:trPr>
          <w:trHeight w:val="300"/>
        </w:trPr>
        <w:tc>
          <w:tcPr>
            <w:tcW w:w="1242" w:type="dxa"/>
            <w:noWrap/>
            <w:hideMark/>
          </w:tcPr>
          <w:p w:rsidR="00C17267" w:rsidRPr="00DE156E" w:rsidRDefault="00FF24F9" w:rsidP="00FF24F9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DE156E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val="en-US" w:eastAsia="pl-PL"/>
              </w:rPr>
              <w:t>adj P Val</w:t>
            </w:r>
          </w:p>
        </w:tc>
        <w:tc>
          <w:tcPr>
            <w:tcW w:w="937" w:type="dxa"/>
            <w:noWrap/>
            <w:hideMark/>
          </w:tcPr>
          <w:p w:rsidR="00C17267" w:rsidRPr="00DE156E" w:rsidRDefault="00FF24F9" w:rsidP="00FF24F9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DE156E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eastAsia="pl-PL"/>
              </w:rPr>
              <w:t>Log</w:t>
            </w:r>
            <w:r w:rsidRPr="00DE156E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vertAlign w:val="subscript"/>
                <w:lang w:eastAsia="pl-PL"/>
              </w:rPr>
              <w:t>2</w:t>
            </w:r>
            <w:r w:rsidRPr="00DE156E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eastAsia="pl-PL"/>
              </w:rPr>
              <w:t>FC</w:t>
            </w:r>
          </w:p>
        </w:tc>
        <w:tc>
          <w:tcPr>
            <w:tcW w:w="1701" w:type="dxa"/>
            <w:noWrap/>
            <w:hideMark/>
          </w:tcPr>
          <w:p w:rsidR="00C17267" w:rsidRPr="00DE156E" w:rsidRDefault="00FF24F9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DE156E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eastAsia="pl-PL"/>
              </w:rPr>
              <w:t>Majority protein IDs</w:t>
            </w:r>
          </w:p>
        </w:tc>
        <w:tc>
          <w:tcPr>
            <w:tcW w:w="4403" w:type="dxa"/>
            <w:noWrap/>
            <w:hideMark/>
          </w:tcPr>
          <w:p w:rsidR="00C17267" w:rsidRPr="00DE156E" w:rsidRDefault="00FF24F9" w:rsidP="00FF24F9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DE156E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eastAsia="pl-PL"/>
              </w:rPr>
              <w:t>Protein name</w:t>
            </w:r>
          </w:p>
        </w:tc>
        <w:tc>
          <w:tcPr>
            <w:tcW w:w="4089" w:type="dxa"/>
            <w:gridSpan w:val="2"/>
          </w:tcPr>
          <w:p w:rsidR="00C17267" w:rsidRPr="00DE156E" w:rsidRDefault="00FF24F9" w:rsidP="00FF24F9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DE156E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val="en-US" w:eastAsia="pl-PL"/>
              </w:rPr>
              <w:t>Explicated protein name</w:t>
            </w:r>
            <w:r w:rsidRPr="00DE156E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eastAsia="pl-PL"/>
              </w:rPr>
              <w:t>**</w:t>
            </w:r>
          </w:p>
        </w:tc>
        <w:tc>
          <w:tcPr>
            <w:tcW w:w="1417" w:type="dxa"/>
            <w:noWrap/>
            <w:hideMark/>
          </w:tcPr>
          <w:p w:rsidR="00C17267" w:rsidRPr="00DE156E" w:rsidRDefault="00FF24F9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DE156E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eastAsia="pl-PL"/>
              </w:rPr>
              <w:t>Gene*</w:t>
            </w:r>
          </w:p>
        </w:tc>
        <w:tc>
          <w:tcPr>
            <w:tcW w:w="1770" w:type="dxa"/>
          </w:tcPr>
          <w:p w:rsidR="00C17267" w:rsidRPr="00DE156E" w:rsidRDefault="00FF24F9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E156E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Gene name</w:t>
            </w:r>
          </w:p>
        </w:tc>
      </w:tr>
      <w:tr w:rsidR="00047857" w:rsidRPr="00111F02" w:rsidTr="00426C7F">
        <w:trPr>
          <w:trHeight w:val="300"/>
        </w:trPr>
        <w:tc>
          <w:tcPr>
            <w:tcW w:w="1242" w:type="dxa"/>
            <w:noWrap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bookmarkStart w:id="0" w:name="_GoBack" w:colFirst="5" w:colLast="5"/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64</w:t>
            </w:r>
          </w:p>
        </w:tc>
        <w:tc>
          <w:tcPr>
            <w:tcW w:w="937" w:type="dxa"/>
            <w:noWrap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8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1701" w:type="dxa"/>
            <w:noWrap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3Q9D3H9</w:t>
            </w:r>
          </w:p>
        </w:tc>
        <w:tc>
          <w:tcPr>
            <w:tcW w:w="4403" w:type="dxa"/>
            <w:noWrap/>
          </w:tcPr>
          <w:p w:rsidR="00FF24F9" w:rsidRPr="00111F02" w:rsidRDefault="00FF24F9" w:rsidP="00C17267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Cytosolic glyceralde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hyde-3-phosphate dehydrogenase</w:t>
            </w:r>
          </w:p>
        </w:tc>
        <w:tc>
          <w:tcPr>
            <w:tcW w:w="4089" w:type="dxa"/>
            <w:gridSpan w:val="2"/>
          </w:tcPr>
          <w:p w:rsidR="00FF24F9" w:rsidRPr="00111F02" w:rsidRDefault="00FF24F9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3g04120</w:t>
            </w:r>
          </w:p>
        </w:tc>
        <w:tc>
          <w:tcPr>
            <w:tcW w:w="1770" w:type="dxa"/>
          </w:tcPr>
          <w:p w:rsidR="00FF24F9" w:rsidRPr="00C17267" w:rsidRDefault="00FF24F9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</w:tr>
      <w:tr w:rsidR="00FB5F40" w:rsidRPr="00111F02" w:rsidTr="00426C7F">
        <w:trPr>
          <w:trHeight w:val="300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16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7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WE5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Poly [ADP-ribose] polymerase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2g3132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02209</w:t>
            </w:r>
          </w:p>
        </w:tc>
      </w:tr>
      <w:tr w:rsidR="00FB5F40" w:rsidRPr="00111F02" w:rsidTr="00426C7F">
        <w:trPr>
          <w:trHeight w:val="300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64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7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2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S14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ndoglucanase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7138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4353</w:t>
            </w:r>
          </w:p>
        </w:tc>
      </w:tr>
      <w:tr w:rsidR="00FB5F40" w:rsidRPr="00111F02" w:rsidTr="00426C7F">
        <w:trPr>
          <w:trHeight w:val="300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78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GUD1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GLTP domain-containing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3g2712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27383</w:t>
            </w:r>
          </w:p>
        </w:tc>
      </w:tr>
      <w:tr w:rsidR="00FB5F40" w:rsidRPr="00111F02" w:rsidTr="00426C7F">
        <w:trPr>
          <w:trHeight w:val="300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15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N74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Oleos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4g2514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05454</w:t>
            </w:r>
          </w:p>
        </w:tc>
      </w:tr>
      <w:tr w:rsidR="00FB5F40" w:rsidRPr="00111F02" w:rsidTr="00426C7F">
        <w:trPr>
          <w:trHeight w:val="300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76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EL7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ncharacterized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C17267" w:rsidRDefault="00111F02" w:rsidP="00111F02">
            <w:pPr>
              <w:rPr>
                <w:rFonts w:asciiTheme="majorHAnsi" w:eastAsia="Times New Roman" w:hAnsiTheme="majorHAnsi" w:cs="Arial"/>
                <w:bCs/>
                <w:color w:val="0A0A0A"/>
                <w:sz w:val="20"/>
                <w:szCs w:val="20"/>
                <w:lang w:val="en-US" w:eastAsia="pl-PL"/>
              </w:rPr>
            </w:pPr>
            <w:r w:rsidRPr="00C17267">
              <w:rPr>
                <w:rFonts w:asciiTheme="majorHAnsi" w:eastAsia="Times New Roman" w:hAnsiTheme="majorHAnsi" w:cs="Arial"/>
                <w:bCs/>
                <w:color w:val="0A0A0A"/>
                <w:sz w:val="20"/>
                <w:szCs w:val="20"/>
                <w:lang w:val="en-US" w:eastAsia="pl-PL"/>
              </w:rPr>
              <w:t>Cellulose synthase-like protein B1-related</w:t>
            </w: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2g3261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20653</w:t>
            </w:r>
          </w:p>
        </w:tc>
      </w:tr>
      <w:tr w:rsidR="00FB5F40" w:rsidRPr="00111F02" w:rsidTr="00426C7F">
        <w:trPr>
          <w:trHeight w:val="300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77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1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4X0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Peptidase A1 domain-containing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2232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0610</w:t>
            </w:r>
          </w:p>
        </w:tc>
      </w:tr>
      <w:tr w:rsidR="00FB5F40" w:rsidRPr="00111F02" w:rsidTr="00426C7F">
        <w:trPr>
          <w:trHeight w:val="300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13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3Y3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CCHC-type domain-containing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PLAT domain-containing protein 1</w:t>
            </w: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4g3973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24151</w:t>
            </w:r>
          </w:p>
        </w:tc>
      </w:tr>
      <w:tr w:rsidR="00FB5F40" w:rsidRPr="00111F02" w:rsidTr="00426C7F">
        <w:trPr>
          <w:trHeight w:val="300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83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5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94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156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Tubulin beta cha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2386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23019</w:t>
            </w:r>
          </w:p>
        </w:tc>
      </w:tr>
      <w:tr w:rsidR="00FB5F40" w:rsidRPr="00111F02" w:rsidTr="00426C7F">
        <w:trPr>
          <w:trHeight w:val="300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83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5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RP9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SMP domain-containing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7320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00642</w:t>
            </w:r>
          </w:p>
        </w:tc>
      </w:tr>
      <w:tr w:rsidR="00FB5F40" w:rsidRPr="00111F02" w:rsidTr="00426C7F">
        <w:trPr>
          <w:trHeight w:val="300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15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5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81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VT0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Rho-GAP domain-containing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Rho GTPase-activating protein 1</w:t>
            </w: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2240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01989</w:t>
            </w:r>
          </w:p>
        </w:tc>
      </w:tr>
      <w:tr w:rsidR="00FB5F40" w:rsidRPr="00111F02" w:rsidTr="00426C7F">
        <w:trPr>
          <w:trHeight w:val="300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25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5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EY0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Isocitrate lyase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3g2172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20604</w:t>
            </w:r>
          </w:p>
        </w:tc>
      </w:tr>
      <w:tr w:rsidR="00FB5F40" w:rsidRPr="00111F02" w:rsidTr="00426C7F">
        <w:trPr>
          <w:trHeight w:val="300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28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82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RM4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Acetohydroxy</w:t>
            </w:r>
            <w:proofErr w:type="spellEnd"/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-acid synthase small subunit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5g1629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4038</w:t>
            </w:r>
          </w:p>
        </w:tc>
      </w:tr>
      <w:tr w:rsidR="00FB5F40" w:rsidRPr="00111F02" w:rsidTr="00426C7F">
        <w:trPr>
          <w:trHeight w:val="300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18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79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GQL9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AB hydrolase-1 domain-containing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Methylesterase 17</w:t>
            </w: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3g1087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26139</w:t>
            </w:r>
          </w:p>
        </w:tc>
      </w:tr>
      <w:tr w:rsidR="00FB5F40" w:rsidRPr="00111F02" w:rsidTr="00EA77FD">
        <w:trPr>
          <w:trHeight w:val="300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18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6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403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Bifunctional inhibitor/plant lipid transfer protein/seed storage helical domain-containing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Transcription factor TT8</w:t>
            </w: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4g09820</w:t>
            </w:r>
          </w:p>
        </w:tc>
        <w:tc>
          <w:tcPr>
            <w:tcW w:w="1770" w:type="dxa"/>
          </w:tcPr>
          <w:p w:rsidR="00111F02" w:rsidRPr="00C17267" w:rsidRDefault="00111F02" w:rsidP="00EA77FD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23949</w:t>
            </w:r>
          </w:p>
        </w:tc>
      </w:tr>
      <w:tr w:rsidR="00FB5F40" w:rsidRPr="00111F02" w:rsidTr="00426C7F">
        <w:trPr>
          <w:trHeight w:val="300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77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52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1S9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Beta-glucosidase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1g52400</w:t>
            </w:r>
          </w:p>
        </w:tc>
        <w:tc>
          <w:tcPr>
            <w:tcW w:w="1770" w:type="dxa"/>
            <w:vAlign w:val="center"/>
          </w:tcPr>
          <w:p w:rsidR="00111F02" w:rsidRPr="00C17267" w:rsidRDefault="00FF24F9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EZV62_010427</w:t>
            </w:r>
          </w:p>
        </w:tc>
      </w:tr>
      <w:tr w:rsidR="00047857" w:rsidRPr="00111F02" w:rsidTr="00426C7F">
        <w:trPr>
          <w:trHeight w:val="300"/>
        </w:trPr>
        <w:tc>
          <w:tcPr>
            <w:tcW w:w="1242" w:type="dxa"/>
            <w:noWrap/>
            <w:hideMark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83</w:t>
            </w:r>
          </w:p>
        </w:tc>
        <w:tc>
          <w:tcPr>
            <w:tcW w:w="937" w:type="dxa"/>
            <w:noWrap/>
            <w:hideMark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51</w:t>
            </w:r>
          </w:p>
        </w:tc>
        <w:tc>
          <w:tcPr>
            <w:tcW w:w="1701" w:type="dxa"/>
            <w:noWrap/>
            <w:hideMark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EA8</w:t>
            </w:r>
          </w:p>
        </w:tc>
        <w:tc>
          <w:tcPr>
            <w:tcW w:w="4403" w:type="dxa"/>
            <w:noWrap/>
            <w:hideMark/>
          </w:tcPr>
          <w:p w:rsidR="00FF24F9" w:rsidRPr="00111F02" w:rsidRDefault="00FF24F9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Aminotransferase class I/</w:t>
            </w:r>
            <w:proofErr w:type="spellStart"/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classII</w:t>
            </w:r>
            <w:proofErr w:type="spellEnd"/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 xml:space="preserve"> domain-containing protein</w:t>
            </w:r>
          </w:p>
        </w:tc>
        <w:tc>
          <w:tcPr>
            <w:tcW w:w="4089" w:type="dxa"/>
            <w:gridSpan w:val="2"/>
          </w:tcPr>
          <w:p w:rsidR="00FF24F9" w:rsidRPr="00111F02" w:rsidRDefault="00FF24F9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4g28410</w:t>
            </w:r>
          </w:p>
        </w:tc>
        <w:tc>
          <w:tcPr>
            <w:tcW w:w="1770" w:type="dxa"/>
          </w:tcPr>
          <w:p w:rsidR="00FF24F9" w:rsidRPr="00C17267" w:rsidRDefault="00FF24F9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20364</w:t>
            </w:r>
          </w:p>
        </w:tc>
      </w:tr>
      <w:tr w:rsidR="00FB5F40" w:rsidRPr="00111F02" w:rsidTr="00426C7F">
        <w:trPr>
          <w:trHeight w:val="300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15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TD2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Enoyl reductase (ER) domain-containing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Cinnamyl alcohol dehydrogenase 2</w:t>
            </w: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2g2173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4627</w:t>
            </w:r>
          </w:p>
        </w:tc>
      </w:tr>
      <w:tr w:rsidR="00FB5F40" w:rsidRPr="00111F02" w:rsidTr="00426C7F">
        <w:trPr>
          <w:trHeight w:val="300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54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4W7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cetolactate synthase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3g4856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24303</w:t>
            </w:r>
          </w:p>
        </w:tc>
      </w:tr>
      <w:tr w:rsidR="00047857" w:rsidRPr="00111F02" w:rsidTr="00426C7F">
        <w:trPr>
          <w:trHeight w:val="300"/>
        </w:trPr>
        <w:tc>
          <w:tcPr>
            <w:tcW w:w="1242" w:type="dxa"/>
            <w:noWrap/>
            <w:hideMark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19</w:t>
            </w:r>
          </w:p>
        </w:tc>
        <w:tc>
          <w:tcPr>
            <w:tcW w:w="937" w:type="dxa"/>
            <w:noWrap/>
            <w:hideMark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U77</w:t>
            </w:r>
          </w:p>
        </w:tc>
        <w:tc>
          <w:tcPr>
            <w:tcW w:w="4403" w:type="dxa"/>
            <w:noWrap/>
            <w:hideMark/>
          </w:tcPr>
          <w:p w:rsidR="00FF24F9" w:rsidRPr="00111F02" w:rsidRDefault="00FF24F9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Leucine-rich repeat-containing N-terminal plant-type domain-containing protein</w:t>
            </w:r>
          </w:p>
        </w:tc>
        <w:tc>
          <w:tcPr>
            <w:tcW w:w="4089" w:type="dxa"/>
            <w:gridSpan w:val="2"/>
          </w:tcPr>
          <w:p w:rsidR="00FF24F9" w:rsidRPr="00111F02" w:rsidRDefault="00FF24F9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35710</w:t>
            </w:r>
          </w:p>
        </w:tc>
        <w:tc>
          <w:tcPr>
            <w:tcW w:w="1770" w:type="dxa"/>
          </w:tcPr>
          <w:p w:rsidR="00FF24F9" w:rsidRPr="00C17267" w:rsidRDefault="00FF24F9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4325</w:t>
            </w:r>
          </w:p>
        </w:tc>
      </w:tr>
      <w:tr w:rsidR="00FB5F40" w:rsidRPr="00111F02" w:rsidTr="00426C7F">
        <w:trPr>
          <w:trHeight w:val="300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18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LI7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SHSP domain-containing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 xml:space="preserve">26.5 </w:t>
            </w:r>
            <w:proofErr w:type="spellStart"/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kDa</w:t>
            </w:r>
            <w:proofErr w:type="spellEnd"/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 xml:space="preserve"> heat shock protein, mitochondrial-like</w:t>
            </w: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5256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04271</w:t>
            </w:r>
          </w:p>
        </w:tc>
      </w:tr>
      <w:tr w:rsidR="00FB5F40" w:rsidRPr="00111F02" w:rsidTr="00426C7F">
        <w:trPr>
          <w:trHeight w:val="300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64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GTD5;</w:t>
            </w:r>
            <w:r w:rsidR="00FF24F9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lastRenderedPageBreak/>
              <w:t>A0A5C7GT33;</w:t>
            </w:r>
            <w:r w:rsidR="00FF24F9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GTH8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lastRenderedPageBreak/>
              <w:t>DNA helicase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DNA replication licensing factor MCM7</w:t>
            </w: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4g0206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27177;</w:t>
            </w:r>
            <w:r w:rsidR="00FF24F9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lastRenderedPageBreak/>
              <w:t>EZV62_027182;</w:t>
            </w:r>
            <w:r w:rsidR="00FF24F9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EZV62_027179</w:t>
            </w:r>
          </w:p>
        </w:tc>
      </w:tr>
      <w:tr w:rsidR="00FB5F40" w:rsidRPr="00111F02" w:rsidTr="00426C7F">
        <w:trPr>
          <w:trHeight w:val="300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lastRenderedPageBreak/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77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GSH9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ncharacterized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047857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THO complex subunit 4A-like</w:t>
            </w: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5995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26721</w:t>
            </w:r>
          </w:p>
        </w:tc>
      </w:tr>
      <w:tr w:rsidR="00FB5F40" w:rsidRPr="00111F02" w:rsidTr="00426C7F">
        <w:trPr>
          <w:trHeight w:val="300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78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4Y6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Enoyl reductase (ER) domain-containing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Cinnamyl alcohol dehydrogenase 9</w:t>
            </w: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4g3933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21180</w:t>
            </w:r>
          </w:p>
        </w:tc>
      </w:tr>
      <w:tr w:rsidR="00FB5F40" w:rsidRPr="00111F02" w:rsidTr="00426C7F">
        <w:trPr>
          <w:trHeight w:val="300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2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87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GZ98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ncharacterized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3-oxoacyl-[acyl-carrier-protein] reductase</w:t>
            </w: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B05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B050"/>
                <w:sz w:val="20"/>
                <w:szCs w:val="20"/>
                <w:lang w:eastAsia="pl-PL"/>
              </w:rPr>
              <w:t>At1g2436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25700</w:t>
            </w:r>
          </w:p>
        </w:tc>
      </w:tr>
      <w:tr w:rsidR="00047857" w:rsidRPr="00111F02" w:rsidTr="00426C7F">
        <w:trPr>
          <w:trHeight w:val="300"/>
        </w:trPr>
        <w:tc>
          <w:tcPr>
            <w:tcW w:w="1242" w:type="dxa"/>
            <w:noWrap/>
            <w:hideMark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22</w:t>
            </w:r>
          </w:p>
        </w:tc>
        <w:tc>
          <w:tcPr>
            <w:tcW w:w="937" w:type="dxa"/>
            <w:noWrap/>
            <w:hideMark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PQ0</w:t>
            </w:r>
          </w:p>
        </w:tc>
        <w:tc>
          <w:tcPr>
            <w:tcW w:w="4403" w:type="dxa"/>
            <w:noWrap/>
            <w:hideMark/>
          </w:tcPr>
          <w:p w:rsidR="00FF24F9" w:rsidRPr="00111F02" w:rsidRDefault="00FF24F9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Pyridoxamine 5'-phosphate oxidase putative domain-containing protein</w:t>
            </w:r>
          </w:p>
        </w:tc>
        <w:tc>
          <w:tcPr>
            <w:tcW w:w="4089" w:type="dxa"/>
            <w:gridSpan w:val="2"/>
          </w:tcPr>
          <w:p w:rsidR="00FF24F9" w:rsidRPr="00111F02" w:rsidRDefault="00FF24F9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5g49970</w:t>
            </w:r>
          </w:p>
        </w:tc>
        <w:tc>
          <w:tcPr>
            <w:tcW w:w="1770" w:type="dxa"/>
          </w:tcPr>
          <w:p w:rsidR="00FF24F9" w:rsidRPr="00C17267" w:rsidRDefault="00FF24F9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6810</w:t>
            </w:r>
          </w:p>
        </w:tc>
      </w:tr>
      <w:tr w:rsidR="00FB5F40" w:rsidRPr="00111F02" w:rsidTr="00426C7F">
        <w:trPr>
          <w:trHeight w:val="288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25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GD3;</w:t>
            </w:r>
            <w:r w:rsidR="00FF24F9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GQ1;</w:t>
            </w:r>
            <w:r w:rsidR="00FF24F9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UB9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SGNH hydrolase-type esterase domain-containing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GDSL esterase/lipase</w:t>
            </w: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2858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03136;</w:t>
            </w:r>
            <w:r w:rsidR="00DF15E2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03134;</w:t>
            </w:r>
            <w:r w:rsidR="00DF15E2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4912</w:t>
            </w:r>
          </w:p>
        </w:tc>
      </w:tr>
      <w:tr w:rsidR="00047857" w:rsidRPr="00111F02" w:rsidTr="00426C7F">
        <w:trPr>
          <w:trHeight w:val="288"/>
        </w:trPr>
        <w:tc>
          <w:tcPr>
            <w:tcW w:w="1242" w:type="dxa"/>
            <w:noWrap/>
            <w:hideMark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19</w:t>
            </w:r>
          </w:p>
        </w:tc>
        <w:tc>
          <w:tcPr>
            <w:tcW w:w="937" w:type="dxa"/>
            <w:noWrap/>
            <w:hideMark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3</w:t>
            </w:r>
          </w:p>
        </w:tc>
        <w:tc>
          <w:tcPr>
            <w:tcW w:w="1701" w:type="dxa"/>
            <w:noWrap/>
            <w:hideMark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XJ8</w:t>
            </w:r>
          </w:p>
        </w:tc>
        <w:tc>
          <w:tcPr>
            <w:tcW w:w="4403" w:type="dxa"/>
            <w:noWrap/>
            <w:hideMark/>
          </w:tcPr>
          <w:p w:rsidR="00FF24F9" w:rsidRPr="00111F02" w:rsidRDefault="00FF24F9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4-hydroxy-3-methylbut-2-en-1-yl diphosphate synthase</w:t>
            </w:r>
          </w:p>
        </w:tc>
        <w:tc>
          <w:tcPr>
            <w:tcW w:w="4089" w:type="dxa"/>
            <w:gridSpan w:val="2"/>
          </w:tcPr>
          <w:p w:rsidR="00FF24F9" w:rsidRPr="00111F02" w:rsidRDefault="00FF24F9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5g60600</w:t>
            </w:r>
          </w:p>
        </w:tc>
        <w:tc>
          <w:tcPr>
            <w:tcW w:w="1770" w:type="dxa"/>
          </w:tcPr>
          <w:p w:rsidR="00FF24F9" w:rsidRPr="00C17267" w:rsidRDefault="00FF24F9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02437</w:t>
            </w:r>
          </w:p>
        </w:tc>
      </w:tr>
      <w:tr w:rsidR="00FB5F40" w:rsidRPr="00111F02" w:rsidTr="00426C7F">
        <w:trPr>
          <w:trHeight w:val="288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5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UH1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CBM20 domain-containing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 xml:space="preserve">Chloroplast alpha-glucan water </w:t>
            </w:r>
            <w:proofErr w:type="spellStart"/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dikinase</w:t>
            </w:r>
            <w:proofErr w:type="spellEnd"/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1g1076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01500</w:t>
            </w:r>
          </w:p>
        </w:tc>
      </w:tr>
      <w:tr w:rsidR="00FB5F40" w:rsidRPr="00111F02" w:rsidTr="00426C7F">
        <w:trPr>
          <w:trHeight w:val="288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11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K80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Probable 6-phosphogluconolactonase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2441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7959</w:t>
            </w:r>
          </w:p>
        </w:tc>
      </w:tr>
      <w:tr w:rsidR="00FB5F40" w:rsidRPr="00111F02" w:rsidTr="00426C7F">
        <w:trPr>
          <w:trHeight w:val="288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22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B73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DM2 domain-containing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Upstream activation factor subunit spp27</w:t>
            </w: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2g3924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07760</w:t>
            </w:r>
          </w:p>
        </w:tc>
      </w:tr>
      <w:tr w:rsidR="00FB5F40" w:rsidRPr="00111F02" w:rsidTr="00426C7F">
        <w:trPr>
          <w:trHeight w:val="288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46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5Q3;</w:t>
            </w:r>
            <w:r w:rsidR="00FF24F9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 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IF4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RNA helicase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2092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21208;</w:t>
            </w:r>
            <w:r w:rsidR="00DF15E2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7947</w:t>
            </w:r>
          </w:p>
        </w:tc>
      </w:tr>
      <w:tr w:rsidR="00047857" w:rsidRPr="00111F02" w:rsidTr="00426C7F">
        <w:trPr>
          <w:trHeight w:val="288"/>
        </w:trPr>
        <w:tc>
          <w:tcPr>
            <w:tcW w:w="1242" w:type="dxa"/>
            <w:noWrap/>
            <w:hideMark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16</w:t>
            </w:r>
          </w:p>
        </w:tc>
        <w:tc>
          <w:tcPr>
            <w:tcW w:w="937" w:type="dxa"/>
            <w:noWrap/>
            <w:hideMark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9</w:t>
            </w:r>
          </w:p>
        </w:tc>
        <w:tc>
          <w:tcPr>
            <w:tcW w:w="1701" w:type="dxa"/>
            <w:noWrap/>
            <w:hideMark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YA8</w:t>
            </w:r>
          </w:p>
        </w:tc>
        <w:tc>
          <w:tcPr>
            <w:tcW w:w="4403" w:type="dxa"/>
            <w:noWrap/>
            <w:hideMark/>
          </w:tcPr>
          <w:p w:rsidR="00FF24F9" w:rsidRPr="00111F02" w:rsidRDefault="00FF24F9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Prephenate/arogenate dehydrogenase domain-containing protein</w:t>
            </w:r>
          </w:p>
        </w:tc>
        <w:tc>
          <w:tcPr>
            <w:tcW w:w="4089" w:type="dxa"/>
            <w:gridSpan w:val="2"/>
          </w:tcPr>
          <w:p w:rsidR="00FF24F9" w:rsidRPr="00111F02" w:rsidRDefault="00FF24F9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5g34930</w:t>
            </w:r>
          </w:p>
        </w:tc>
        <w:tc>
          <w:tcPr>
            <w:tcW w:w="1770" w:type="dxa"/>
          </w:tcPr>
          <w:p w:rsidR="00FF24F9" w:rsidRPr="00C17267" w:rsidRDefault="00FF24F9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3263</w:t>
            </w:r>
          </w:p>
        </w:tc>
      </w:tr>
      <w:tr w:rsidR="00FB5F40" w:rsidRPr="00111F02" w:rsidTr="00426C7F">
        <w:trPr>
          <w:trHeight w:val="288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27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SG4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Ferredoxin--NADP reductase, chloroplastic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5g6619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4368</w:t>
            </w:r>
          </w:p>
        </w:tc>
      </w:tr>
      <w:tr w:rsidR="00FB5F40" w:rsidRPr="00111F02" w:rsidTr="00426C7F">
        <w:trPr>
          <w:trHeight w:val="288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17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R41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Prefoldin subunit 3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4951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00147</w:t>
            </w:r>
          </w:p>
        </w:tc>
      </w:tr>
      <w:tr w:rsidR="00FB5F40" w:rsidRPr="00111F02" w:rsidTr="00426C7F">
        <w:trPr>
          <w:trHeight w:val="288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35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T36;</w:t>
            </w:r>
            <w:r w:rsidR="00FF24F9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V68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3-isopropylmalate dehydratase 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401A7A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fr-BE" w:eastAsia="pl-PL"/>
              </w:rPr>
            </w:pPr>
            <w:r w:rsidRPr="00401A7A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fr-BE" w:eastAsia="pl-PL"/>
              </w:rPr>
              <w:t>Aconitase/3-isopropylmalate dehydratase large subunit alpha/beta/alpha domain-containing protein</w:t>
            </w: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2g4309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01010;</w:t>
            </w:r>
            <w:r w:rsidR="00DF15E2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01011</w:t>
            </w:r>
          </w:p>
        </w:tc>
      </w:tr>
      <w:tr w:rsidR="00FB5F40" w:rsidRPr="00111F02" w:rsidTr="00426C7F">
        <w:trPr>
          <w:trHeight w:val="288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15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3X0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Heparanase-like protein 1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0783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24208</w:t>
            </w:r>
          </w:p>
        </w:tc>
      </w:tr>
      <w:tr w:rsidR="00FB5F40" w:rsidRPr="00111F02" w:rsidTr="00426C7F">
        <w:trPr>
          <w:trHeight w:val="288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43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PG8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 xml:space="preserve">Non-specific lipid-transfer protein 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2795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6792;</w:t>
            </w:r>
            <w:r w:rsidR="00DF15E2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6793</w:t>
            </w:r>
          </w:p>
        </w:tc>
      </w:tr>
      <w:tr w:rsidR="00FB5F40" w:rsidRPr="00111F02" w:rsidTr="00426C7F">
        <w:trPr>
          <w:trHeight w:val="288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18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KP0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30S ribosomal protein S17, chloroplastic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1g7985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03951</w:t>
            </w:r>
          </w:p>
        </w:tc>
      </w:tr>
      <w:tr w:rsidR="00FB5F40" w:rsidRPr="00111F02" w:rsidTr="00426C7F">
        <w:trPr>
          <w:trHeight w:val="288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1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BX7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ncharacterized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Regulator of nonsense transcripts 1</w:t>
            </w: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4701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9625</w:t>
            </w:r>
          </w:p>
        </w:tc>
      </w:tr>
      <w:tr w:rsidR="00FB5F40" w:rsidRPr="00111F02" w:rsidTr="00426C7F">
        <w:trPr>
          <w:trHeight w:val="288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13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8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8B7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Peroxidase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Peroxidase 12</w:t>
            </w: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71695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22427</w:t>
            </w:r>
          </w:p>
        </w:tc>
      </w:tr>
      <w:tr w:rsidR="00047857" w:rsidRPr="00111F02" w:rsidTr="00426C7F">
        <w:trPr>
          <w:trHeight w:val="288"/>
        </w:trPr>
        <w:tc>
          <w:tcPr>
            <w:tcW w:w="1242" w:type="dxa"/>
            <w:noWrap/>
            <w:hideMark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2</w:t>
            </w:r>
          </w:p>
        </w:tc>
        <w:tc>
          <w:tcPr>
            <w:tcW w:w="937" w:type="dxa"/>
            <w:noWrap/>
            <w:hideMark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1701" w:type="dxa"/>
            <w:noWrap/>
            <w:hideMark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YD3</w:t>
            </w:r>
          </w:p>
        </w:tc>
        <w:tc>
          <w:tcPr>
            <w:tcW w:w="4403" w:type="dxa"/>
            <w:noWrap/>
            <w:hideMark/>
          </w:tcPr>
          <w:p w:rsidR="00FF24F9" w:rsidRPr="00111F02" w:rsidRDefault="00FF24F9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DNA/RNA-binding protein Alba-like domain-containing protein</w:t>
            </w:r>
          </w:p>
        </w:tc>
        <w:tc>
          <w:tcPr>
            <w:tcW w:w="4089" w:type="dxa"/>
            <w:gridSpan w:val="2"/>
          </w:tcPr>
          <w:p w:rsidR="00FF24F9" w:rsidRPr="00111F02" w:rsidRDefault="00FF24F9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70450</w:t>
            </w:r>
          </w:p>
        </w:tc>
        <w:tc>
          <w:tcPr>
            <w:tcW w:w="1770" w:type="dxa"/>
          </w:tcPr>
          <w:p w:rsidR="00FF24F9" w:rsidRPr="00C17267" w:rsidRDefault="00FF24F9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3504;</w:t>
            </w:r>
            <w:r w:rsidR="00DF15E2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07264</w:t>
            </w:r>
          </w:p>
        </w:tc>
      </w:tr>
      <w:tr w:rsidR="00FB5F40" w:rsidRPr="00111F02" w:rsidTr="00426C7F">
        <w:trPr>
          <w:trHeight w:val="288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43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4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YL5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Uncharacterized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Alpha-aminoadipic semialdehyde synthase </w:t>
            </w: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t4g3315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3112</w:t>
            </w:r>
          </w:p>
        </w:tc>
      </w:tr>
      <w:tr w:rsidR="00FB5F40" w:rsidRPr="00111F02" w:rsidTr="00426C7F">
        <w:trPr>
          <w:trHeight w:val="288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87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341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Enoyl-CoA hydratase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4g1680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23723</w:t>
            </w:r>
          </w:p>
        </w:tc>
      </w:tr>
      <w:tr w:rsidR="00047857" w:rsidRPr="00111F02" w:rsidTr="00426C7F">
        <w:trPr>
          <w:trHeight w:val="288"/>
        </w:trPr>
        <w:tc>
          <w:tcPr>
            <w:tcW w:w="1242" w:type="dxa"/>
            <w:noWrap/>
            <w:hideMark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77</w:t>
            </w:r>
          </w:p>
        </w:tc>
        <w:tc>
          <w:tcPr>
            <w:tcW w:w="937" w:type="dxa"/>
            <w:noWrap/>
            <w:hideMark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1701" w:type="dxa"/>
            <w:noWrap/>
            <w:hideMark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WK4</w:t>
            </w:r>
          </w:p>
        </w:tc>
        <w:tc>
          <w:tcPr>
            <w:tcW w:w="4403" w:type="dxa"/>
            <w:noWrap/>
            <w:hideMark/>
          </w:tcPr>
          <w:p w:rsidR="00FF24F9" w:rsidRPr="00111F02" w:rsidRDefault="00FF24F9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5-methyltetrahydropteroyltriglutamate--homocysteine S-methyltransferase</w:t>
            </w:r>
          </w:p>
        </w:tc>
        <w:tc>
          <w:tcPr>
            <w:tcW w:w="4089" w:type="dxa"/>
            <w:gridSpan w:val="2"/>
          </w:tcPr>
          <w:p w:rsidR="00FF24F9" w:rsidRPr="00111F02" w:rsidRDefault="00FF24F9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5g20980</w:t>
            </w:r>
          </w:p>
        </w:tc>
        <w:tc>
          <w:tcPr>
            <w:tcW w:w="1770" w:type="dxa"/>
          </w:tcPr>
          <w:p w:rsidR="00FF24F9" w:rsidRPr="00C17267" w:rsidRDefault="00FF24F9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02057</w:t>
            </w:r>
          </w:p>
        </w:tc>
      </w:tr>
      <w:tr w:rsidR="00FB5F40" w:rsidRPr="00111F02" w:rsidTr="00426C7F">
        <w:trPr>
          <w:trHeight w:val="288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19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3S5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Starch synthase, chloroplastic/amyloplastic 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5g2430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0096;</w:t>
            </w:r>
            <w:r w:rsidR="00FF24F9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23297</w:t>
            </w:r>
          </w:p>
        </w:tc>
      </w:tr>
      <w:tr w:rsidR="00FB5F40" w:rsidRPr="00111F02" w:rsidTr="00426C7F">
        <w:trPr>
          <w:trHeight w:val="288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16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T74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Enoyl reductase (ER) domain-containing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Cinnamyl alcohol dehydrogenase  6</w:t>
            </w: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4g3797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4631</w:t>
            </w:r>
          </w:p>
        </w:tc>
      </w:tr>
      <w:tr w:rsidR="00FB5F40" w:rsidRPr="00111F02" w:rsidTr="00426C7F">
        <w:trPr>
          <w:trHeight w:val="288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lastRenderedPageBreak/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15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6B9M3X4;</w:t>
            </w:r>
            <w:r w:rsidR="00FF24F9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7G7XUM8;</w:t>
            </w:r>
            <w:r w:rsidR="00FF24F9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650G4C8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 xml:space="preserve">ATP-dependent </w:t>
            </w:r>
            <w:proofErr w:type="spellStart"/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Clp</w:t>
            </w:r>
            <w:proofErr w:type="spellEnd"/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 xml:space="preserve"> protease proteolytic subunit 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2314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clpP;</w:t>
            </w:r>
            <w:r w:rsidR="00FF24F9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clpP</w:t>
            </w:r>
            <w:r w:rsidR="00FF24F9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;clpP</w:t>
            </w:r>
          </w:p>
        </w:tc>
      </w:tr>
      <w:tr w:rsidR="00FB5F40" w:rsidRPr="00111F02" w:rsidTr="00426C7F">
        <w:trPr>
          <w:trHeight w:val="288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23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99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AZ8;</w:t>
            </w:r>
            <w:r w:rsidR="00FF24F9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BD0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Polynucleotide phosphorylase 1 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3g0371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07690;</w:t>
            </w:r>
            <w:r w:rsidR="00FF24F9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07686</w:t>
            </w:r>
          </w:p>
        </w:tc>
      </w:tr>
      <w:tr w:rsidR="00FB5F40" w:rsidRPr="00111F02" w:rsidTr="00426C7F">
        <w:trPr>
          <w:trHeight w:val="288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25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99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AM4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DUF639 domain-containing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rgininosuccinate lyase, chloroplastic</w:t>
            </w: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5g1092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07665</w:t>
            </w:r>
          </w:p>
        </w:tc>
      </w:tr>
      <w:tr w:rsidR="00047857" w:rsidRPr="00111F02" w:rsidTr="00426C7F">
        <w:trPr>
          <w:trHeight w:val="288"/>
        </w:trPr>
        <w:tc>
          <w:tcPr>
            <w:tcW w:w="1242" w:type="dxa"/>
            <w:noWrap/>
            <w:hideMark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43</w:t>
            </w:r>
          </w:p>
        </w:tc>
        <w:tc>
          <w:tcPr>
            <w:tcW w:w="937" w:type="dxa"/>
            <w:noWrap/>
            <w:hideMark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1701" w:type="dxa"/>
            <w:noWrap/>
            <w:hideMark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GZT3</w:t>
            </w:r>
          </w:p>
        </w:tc>
        <w:tc>
          <w:tcPr>
            <w:tcW w:w="4403" w:type="dxa"/>
            <w:noWrap/>
            <w:hideMark/>
          </w:tcPr>
          <w:p w:rsidR="00FF24F9" w:rsidRPr="00111F02" w:rsidRDefault="00FF24F9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Mannosyl</w:t>
            </w:r>
            <w:proofErr w:type="spellEnd"/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-glycoprotein endo-beta-N-</w:t>
            </w:r>
            <w:proofErr w:type="spellStart"/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acetylglucosaminidase</w:t>
            </w:r>
            <w:proofErr w:type="spellEnd"/>
          </w:p>
        </w:tc>
        <w:tc>
          <w:tcPr>
            <w:tcW w:w="4089" w:type="dxa"/>
            <w:gridSpan w:val="2"/>
          </w:tcPr>
          <w:p w:rsidR="00FF24F9" w:rsidRPr="00111F02" w:rsidRDefault="00FF24F9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05460</w:t>
            </w:r>
          </w:p>
        </w:tc>
        <w:tc>
          <w:tcPr>
            <w:tcW w:w="1770" w:type="dxa"/>
          </w:tcPr>
          <w:p w:rsidR="00FF24F9" w:rsidRPr="00C17267" w:rsidRDefault="00FF24F9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25926</w:t>
            </w:r>
          </w:p>
        </w:tc>
      </w:tr>
      <w:tr w:rsidR="00FB5F40" w:rsidRPr="00111F02" w:rsidTr="00426C7F">
        <w:trPr>
          <w:trHeight w:val="288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4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NT9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Tubulin beta cha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6474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05845</w:t>
            </w:r>
          </w:p>
        </w:tc>
      </w:tr>
      <w:tr w:rsidR="00FB5F40" w:rsidRPr="00111F02" w:rsidTr="00426C7F">
        <w:trPr>
          <w:trHeight w:val="288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11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X63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longation factor Ts, mitochondrial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4g1112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FTS</w:t>
            </w:r>
          </w:p>
        </w:tc>
      </w:tr>
      <w:tr w:rsidR="00FB5F40" w:rsidRPr="00111F02" w:rsidTr="00426C7F">
        <w:trPr>
          <w:trHeight w:val="288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98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M11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S1 motif domain-containing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rRNA biogenesis protein RRP5</w:t>
            </w: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3g11964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5860</w:t>
            </w:r>
          </w:p>
        </w:tc>
      </w:tr>
      <w:tr w:rsidR="00047857" w:rsidRPr="00111F02" w:rsidTr="00426C7F">
        <w:trPr>
          <w:trHeight w:val="288"/>
        </w:trPr>
        <w:tc>
          <w:tcPr>
            <w:tcW w:w="1242" w:type="dxa"/>
            <w:noWrap/>
            <w:hideMark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15</w:t>
            </w:r>
          </w:p>
        </w:tc>
        <w:tc>
          <w:tcPr>
            <w:tcW w:w="937" w:type="dxa"/>
            <w:noWrap/>
            <w:hideMark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1701" w:type="dxa"/>
            <w:noWrap/>
            <w:hideMark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QB5</w:t>
            </w:r>
          </w:p>
        </w:tc>
        <w:tc>
          <w:tcPr>
            <w:tcW w:w="4403" w:type="dxa"/>
            <w:noWrap/>
            <w:hideMark/>
          </w:tcPr>
          <w:p w:rsidR="00FF24F9" w:rsidRPr="00111F02" w:rsidRDefault="00FF24F9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proofErr w:type="spellStart"/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Condensin</w:t>
            </w:r>
            <w:proofErr w:type="spellEnd"/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 xml:space="preserve"> complex subunit 1 C-terminal domain-containing protein</w:t>
            </w:r>
          </w:p>
        </w:tc>
        <w:tc>
          <w:tcPr>
            <w:tcW w:w="4089" w:type="dxa"/>
            <w:gridSpan w:val="2"/>
          </w:tcPr>
          <w:p w:rsidR="00FF24F9" w:rsidRPr="00111F02" w:rsidRDefault="00FF24F9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2g33540</w:t>
            </w:r>
          </w:p>
        </w:tc>
        <w:tc>
          <w:tcPr>
            <w:tcW w:w="1770" w:type="dxa"/>
          </w:tcPr>
          <w:p w:rsidR="00FF24F9" w:rsidRPr="00C17267" w:rsidRDefault="00FF24F9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6241</w:t>
            </w:r>
          </w:p>
        </w:tc>
      </w:tr>
      <w:tr w:rsidR="00FB5F40" w:rsidRPr="00111F02" w:rsidTr="00426C7F">
        <w:trPr>
          <w:trHeight w:val="288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21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94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6L5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S-methyl-5-thioribose kinase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4982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1196</w:t>
            </w:r>
          </w:p>
        </w:tc>
      </w:tr>
      <w:tr w:rsidR="00FB5F40" w:rsidRPr="00111F02" w:rsidTr="00426C7F">
        <w:trPr>
          <w:trHeight w:val="288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17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94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J0K4;</w:t>
            </w:r>
            <w:r w:rsidR="00FF24F9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YR8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Glycosyltransferase 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UDP-glycosyltransferase 71D1</w:t>
            </w: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2g29730</w:t>
            </w:r>
          </w:p>
        </w:tc>
        <w:tc>
          <w:tcPr>
            <w:tcW w:w="1770" w:type="dxa"/>
            <w:vAlign w:val="center"/>
          </w:tcPr>
          <w:p w:rsidR="00111F02" w:rsidRPr="00C17267" w:rsidRDefault="00FF24F9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EZV62_002941; EZV62_002942</w:t>
            </w:r>
          </w:p>
        </w:tc>
      </w:tr>
      <w:tr w:rsidR="00FB5F40" w:rsidRPr="00111F02" w:rsidTr="00426C7F">
        <w:trPr>
          <w:trHeight w:val="288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28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YK7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SHSP domain-containing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 xml:space="preserve">17.6 </w:t>
            </w:r>
            <w:proofErr w:type="spellStart"/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kDa</w:t>
            </w:r>
            <w:proofErr w:type="spellEnd"/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 xml:space="preserve"> class II heat shock protein</w:t>
            </w: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1202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3211</w:t>
            </w:r>
          </w:p>
        </w:tc>
      </w:tr>
      <w:tr w:rsidR="00FB5F40" w:rsidRPr="00111F02" w:rsidTr="00426C7F">
        <w:trPr>
          <w:trHeight w:val="288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15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87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W76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beta-glucosidase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2095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02062</w:t>
            </w:r>
          </w:p>
        </w:tc>
      </w:tr>
      <w:tr w:rsidR="00FB5F40" w:rsidRPr="00111F02" w:rsidTr="00426C7F">
        <w:trPr>
          <w:trHeight w:val="288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13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87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8F9;</w:t>
            </w:r>
            <w:r w:rsidR="00FF24F9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9N2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Cysteine synthase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2g43750</w:t>
            </w:r>
          </w:p>
        </w:tc>
        <w:tc>
          <w:tcPr>
            <w:tcW w:w="1770" w:type="dxa"/>
            <w:vAlign w:val="center"/>
          </w:tcPr>
          <w:p w:rsidR="00111F02" w:rsidRPr="00C17267" w:rsidRDefault="00FF24F9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EZV62_007128</w:t>
            </w:r>
          </w:p>
        </w:tc>
      </w:tr>
      <w:tr w:rsidR="00FB5F40" w:rsidRPr="00111F02" w:rsidTr="00426C7F">
        <w:trPr>
          <w:trHeight w:val="288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12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ZZ2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ncharacterized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Glucose/ribitol dehydrogenase</w:t>
            </w: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3g0526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09817</w:t>
            </w:r>
          </w:p>
        </w:tc>
      </w:tr>
      <w:tr w:rsidR="00FB5F40" w:rsidRPr="00111F02" w:rsidTr="00426C7F">
        <w:trPr>
          <w:trHeight w:val="288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17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ZL9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proofErr w:type="spellStart"/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RecA</w:t>
            </w:r>
            <w:proofErr w:type="spellEnd"/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 xml:space="preserve"> family profile 2 domain-containing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4922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2945</w:t>
            </w:r>
          </w:p>
        </w:tc>
      </w:tr>
      <w:tr w:rsidR="00FB5F40" w:rsidRPr="00111F02" w:rsidTr="00426C7F">
        <w:trPr>
          <w:trHeight w:val="288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69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83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I35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GDSL esterase/lipase APG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3g1637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03726</w:t>
            </w:r>
          </w:p>
        </w:tc>
      </w:tr>
      <w:tr w:rsidR="00FB5F40" w:rsidRPr="00111F02" w:rsidTr="00426C7F">
        <w:trPr>
          <w:trHeight w:val="288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28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CV0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SHSP domain-containing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Small heat shock protein, chloroplastic-like</w:t>
            </w: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4g2767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20037</w:t>
            </w:r>
          </w:p>
        </w:tc>
      </w:tr>
      <w:tr w:rsidR="00FB5F40" w:rsidRPr="00111F02" w:rsidTr="00426C7F">
        <w:trPr>
          <w:trHeight w:val="288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59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JW9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H15 domain-containing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Zinc finger CCCH domain-containing protein 15</w:t>
            </w: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6820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8481</w:t>
            </w:r>
          </w:p>
        </w:tc>
      </w:tr>
      <w:tr w:rsidR="00FB5F40" w:rsidRPr="00111F02" w:rsidTr="00426C7F">
        <w:trPr>
          <w:trHeight w:val="288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15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79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GB3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denylyltransferase and sulfurtransferase MOCS3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5513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MOCS3</w:t>
            </w:r>
          </w:p>
        </w:tc>
      </w:tr>
      <w:tr w:rsidR="00FB5F40" w:rsidRPr="00111F02" w:rsidTr="00426C7F">
        <w:trPr>
          <w:trHeight w:val="288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45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79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XS6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Stress-response A/B barrel domain-containing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Stress-response A/B barrel domain-containing protein HS1</w:t>
            </w: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3g1721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2997</w:t>
            </w:r>
          </w:p>
        </w:tc>
      </w:tr>
      <w:tr w:rsidR="00FB5F40" w:rsidRPr="00111F02" w:rsidTr="00426C7F">
        <w:trPr>
          <w:trHeight w:val="288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34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EE8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CB domain-containing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cyl-CoA-binding protein</w:t>
            </w: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4g2778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9832</w:t>
            </w:r>
          </w:p>
        </w:tc>
      </w:tr>
      <w:tr w:rsidR="00FB5F40" w:rsidRPr="00111F02" w:rsidTr="00426C7F">
        <w:trPr>
          <w:trHeight w:val="288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87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MK9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Enoyl-ACP reductase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proofErr w:type="spellStart"/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Enoyl</w:t>
            </w:r>
            <w:proofErr w:type="spellEnd"/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-[acyl-carrier-protein] reductase [NADH], chloroplastic</w:t>
            </w: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2g0599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5784</w:t>
            </w:r>
          </w:p>
        </w:tc>
      </w:tr>
      <w:tr w:rsidR="00FB5F40" w:rsidRPr="00111F02" w:rsidTr="00426C7F">
        <w:trPr>
          <w:trHeight w:val="288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13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74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KI1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Microsomal glutathione S-transferase 3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6582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04842</w:t>
            </w:r>
          </w:p>
        </w:tc>
      </w:tr>
      <w:tr w:rsidR="00FB5F40" w:rsidRPr="00111F02" w:rsidTr="00426C7F">
        <w:trPr>
          <w:trHeight w:val="288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11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73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8Z0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Tubulin alpha chain 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6474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21765;</w:t>
            </w:r>
            <w:r w:rsidR="00FF24F9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22389</w:t>
            </w:r>
          </w:p>
        </w:tc>
      </w:tr>
      <w:tr w:rsidR="00FB5F40" w:rsidRPr="00111F02" w:rsidTr="00426C7F">
        <w:trPr>
          <w:trHeight w:val="288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28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72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TQ3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0F5609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H</w:t>
            </w:r>
            <w:r w:rsidR="00111F02"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ydroxyethylthiazole kinase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3g2594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01078</w:t>
            </w:r>
          </w:p>
        </w:tc>
      </w:tr>
      <w:tr w:rsidR="00FB5F40" w:rsidRPr="00111F02" w:rsidTr="00426C7F">
        <w:trPr>
          <w:trHeight w:val="288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62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72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UY0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Acetohydroxy</w:t>
            </w:r>
            <w:proofErr w:type="spellEnd"/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-acid synthase small subunit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Acetolactate synthase small subunit 2, chloroplastic</w:t>
            </w: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5g1629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01574</w:t>
            </w:r>
          </w:p>
        </w:tc>
      </w:tr>
      <w:tr w:rsidR="00FB5F40" w:rsidRPr="00111F02" w:rsidTr="00426C7F">
        <w:trPr>
          <w:trHeight w:val="288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53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71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522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Phosphotransferase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Hexokinase 1</w:t>
            </w: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4g2913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21236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lastRenderedPageBreak/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13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9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P99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ncharacterized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Embryogenesis-like protein</w:t>
            </w: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7173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6660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34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9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0A2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ncharacterized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RNA ligase/cyclic nucleotide phosphodiesterase</w:t>
            </w: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0791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22988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56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9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427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BolA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Protein BOLA1, chloroplastic</w:t>
            </w: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1g55805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24278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15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8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2N2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ncharacterized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GATA transcription factor-like protein</w:t>
            </w: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3g2405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0339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33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8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ND2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3-oxoacyl-[acyl-carrier-protein] reductase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1g2436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05640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21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6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GUG1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Ferredoxin--NADP reductase, chloroplastic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1g2002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27413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16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3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PL5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TatD related DNase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3g5239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5951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12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2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XI3;A0A5C7HZM3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SHSP domain-containing protein 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 xml:space="preserve">17.7 </w:t>
            </w:r>
            <w:proofErr w:type="spellStart"/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kDa</w:t>
            </w:r>
            <w:proofErr w:type="spellEnd"/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 xml:space="preserve"> class II heat shock protein</w:t>
            </w: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1203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3204;</w:t>
            </w:r>
            <w:r w:rsidR="00FF24F9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3209;</w:t>
            </w:r>
            <w:r w:rsidR="00FF24F9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3194</w:t>
            </w:r>
          </w:p>
        </w:tc>
      </w:tr>
      <w:tr w:rsidR="00047857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57</w:t>
            </w:r>
          </w:p>
        </w:tc>
        <w:tc>
          <w:tcPr>
            <w:tcW w:w="937" w:type="dxa"/>
            <w:noWrap/>
            <w:hideMark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U61</w:t>
            </w:r>
          </w:p>
        </w:tc>
        <w:tc>
          <w:tcPr>
            <w:tcW w:w="4403" w:type="dxa"/>
            <w:noWrap/>
            <w:hideMark/>
          </w:tcPr>
          <w:p w:rsidR="00FF24F9" w:rsidRPr="00111F02" w:rsidRDefault="00FF24F9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Protein farnesyltransferase/</w:t>
            </w:r>
            <w:r w:rsidR="008F70A5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geranylgeranyltransferase</w:t>
            </w:r>
            <w:proofErr w:type="spellEnd"/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 xml:space="preserve"> type-1 subunit alpha</w:t>
            </w:r>
          </w:p>
        </w:tc>
        <w:tc>
          <w:tcPr>
            <w:tcW w:w="4089" w:type="dxa"/>
            <w:gridSpan w:val="2"/>
          </w:tcPr>
          <w:p w:rsidR="00FF24F9" w:rsidRPr="00111F02" w:rsidRDefault="00FF24F9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3g59380</w:t>
            </w:r>
          </w:p>
        </w:tc>
        <w:tc>
          <w:tcPr>
            <w:tcW w:w="1770" w:type="dxa"/>
          </w:tcPr>
          <w:p w:rsidR="00FF24F9" w:rsidRPr="00C17267" w:rsidRDefault="00FF24F9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01430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1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875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midase domain-containing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midase 1</w:t>
            </w: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0898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06825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13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E42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NFU1 iron-sulfur cluster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4g0194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9732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21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P03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Tubulin beta cha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6269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05141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23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1J7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tRNA-binding domain-containing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aminoacyl tRNA synthase complex-interacting multifunctional protein 1</w:t>
            </w: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F24G16.25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0155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14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GRU6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ncharacterized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37F13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137F13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3'-N-debenzoyl-2'-deoxytaxol N-</w:t>
            </w:r>
            <w:proofErr w:type="spellStart"/>
            <w:r w:rsidRPr="00137F13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benzoyltransferase</w:t>
            </w:r>
            <w:proofErr w:type="spellEnd"/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3g5027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26818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53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LB6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Ultraviolet-B receptor UVR8-like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4g3428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5646</w:t>
            </w:r>
          </w:p>
        </w:tc>
      </w:tr>
      <w:tr w:rsidR="00FB5F40" w:rsidRPr="00111F02" w:rsidTr="00426C7F">
        <w:trPr>
          <w:trHeight w:val="564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33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DK7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Bet_v_1 domain-containing protein</w:t>
            </w:r>
          </w:p>
        </w:tc>
        <w:tc>
          <w:tcPr>
            <w:tcW w:w="4089" w:type="dxa"/>
            <w:gridSpan w:val="2"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Bet v I/Major latex protein domain-containing protein</w:t>
            </w: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2800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07801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39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54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P12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Inorganic diphosphatase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2g4457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6398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58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53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ML3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U-box domain-containing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Probable ubiquitin conjugation factor E4</w:t>
            </w: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1540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5441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36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52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9F7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Peptidase A1 domain-containing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3g4691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22351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52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WV1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Aminotransferase class I/</w:t>
            </w:r>
            <w:proofErr w:type="spellStart"/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classII</w:t>
            </w:r>
            <w:proofErr w:type="spellEnd"/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 xml:space="preserve"> domain-containing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Bifunctional aspartate aminotransferase and glutamate/aspartate-prephenate aminotransferase</w:t>
            </w: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2g2225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5205</w:t>
            </w:r>
          </w:p>
        </w:tc>
      </w:tr>
      <w:tr w:rsidR="00047857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11</w:t>
            </w:r>
          </w:p>
        </w:tc>
        <w:tc>
          <w:tcPr>
            <w:tcW w:w="937" w:type="dxa"/>
            <w:noWrap/>
            <w:hideMark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51</w:t>
            </w:r>
          </w:p>
        </w:tc>
        <w:tc>
          <w:tcPr>
            <w:tcW w:w="1701" w:type="dxa"/>
            <w:noWrap/>
            <w:hideMark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GVC3</w:t>
            </w:r>
          </w:p>
        </w:tc>
        <w:tc>
          <w:tcPr>
            <w:tcW w:w="4403" w:type="dxa"/>
            <w:noWrap/>
            <w:hideMark/>
          </w:tcPr>
          <w:p w:rsidR="00FF24F9" w:rsidRPr="00111F02" w:rsidRDefault="00FF24F9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proofErr w:type="spellStart"/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Pentacotripeptide</w:t>
            </w:r>
            <w:proofErr w:type="spellEnd"/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-repeat region of PRORP domain-containing protein</w:t>
            </w:r>
          </w:p>
        </w:tc>
        <w:tc>
          <w:tcPr>
            <w:tcW w:w="4089" w:type="dxa"/>
            <w:gridSpan w:val="2"/>
          </w:tcPr>
          <w:p w:rsidR="00FF24F9" w:rsidRPr="00111F02" w:rsidRDefault="00FF24F9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60070</w:t>
            </w:r>
          </w:p>
        </w:tc>
        <w:tc>
          <w:tcPr>
            <w:tcW w:w="1770" w:type="dxa"/>
          </w:tcPr>
          <w:p w:rsidR="00FF24F9" w:rsidRPr="00C17267" w:rsidRDefault="00FF24F9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24528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11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51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EK3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ncharacterized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Cell division protein FtsZ</w:t>
            </w: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5g5528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08733</w:t>
            </w:r>
          </w:p>
        </w:tc>
      </w:tr>
      <w:tr w:rsidR="00047857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48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9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CR7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ncharacterized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GDSL esterase/lipase</w:t>
            </w: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4099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9997</w:t>
            </w:r>
          </w:p>
        </w:tc>
      </w:tr>
      <w:tr w:rsidR="00047857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4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U22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SAP domain-containing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4g3968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5186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32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RW2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Pyruvate kinase 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3g06483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00726;</w:t>
            </w:r>
            <w:r w:rsidR="00FF24F9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0731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68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FB1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beta-glucosidase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RNA-directed DNA polymerase</w:t>
            </w: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2994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08937;</w:t>
            </w:r>
            <w:r w:rsidR="00FF24F9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lastRenderedPageBreak/>
              <w:t>EZV62_002671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lastRenderedPageBreak/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16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5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VL3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Glycosyltransferase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3g2514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4805</w:t>
            </w:r>
          </w:p>
        </w:tc>
      </w:tr>
      <w:tr w:rsidR="00047857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C17267" w:rsidRPr="00111F02" w:rsidRDefault="00C17267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23</w:t>
            </w:r>
          </w:p>
        </w:tc>
        <w:tc>
          <w:tcPr>
            <w:tcW w:w="937" w:type="dxa"/>
            <w:noWrap/>
            <w:hideMark/>
          </w:tcPr>
          <w:p w:rsidR="00C17267" w:rsidRPr="00111F02" w:rsidRDefault="00C17267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5</w:t>
            </w:r>
          </w:p>
        </w:tc>
        <w:tc>
          <w:tcPr>
            <w:tcW w:w="1701" w:type="dxa"/>
            <w:noWrap/>
            <w:hideMark/>
          </w:tcPr>
          <w:p w:rsidR="00C17267" w:rsidRPr="00111F02" w:rsidRDefault="00C17267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IK9</w:t>
            </w:r>
          </w:p>
        </w:tc>
        <w:tc>
          <w:tcPr>
            <w:tcW w:w="4403" w:type="dxa"/>
            <w:noWrap/>
            <w:hideMark/>
          </w:tcPr>
          <w:p w:rsidR="00C17267" w:rsidRPr="00111F02" w:rsidRDefault="00C17267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NADP-dependent oxidoreductase domain-containing protein</w:t>
            </w:r>
          </w:p>
        </w:tc>
        <w:tc>
          <w:tcPr>
            <w:tcW w:w="4089" w:type="dxa"/>
            <w:gridSpan w:val="2"/>
          </w:tcPr>
          <w:p w:rsidR="00C17267" w:rsidRPr="00111F02" w:rsidRDefault="00C17267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C17267" w:rsidRPr="00111F02" w:rsidRDefault="00C17267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53050</w:t>
            </w:r>
          </w:p>
        </w:tc>
        <w:tc>
          <w:tcPr>
            <w:tcW w:w="1770" w:type="dxa"/>
          </w:tcPr>
          <w:p w:rsidR="00C17267" w:rsidRPr="00C17267" w:rsidRDefault="00C17267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7525;</w:t>
            </w:r>
            <w:r w:rsidR="00FF24F9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8398;</w:t>
            </w:r>
            <w:r w:rsidR="00FF24F9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7690</w:t>
            </w:r>
          </w:p>
        </w:tc>
      </w:tr>
      <w:tr w:rsidR="00FB5F40" w:rsidRPr="00111F02" w:rsidTr="00426C7F">
        <w:trPr>
          <w:trHeight w:val="288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31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5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GT35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ncharacterized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GDSL esterase/lipase At5g45670-like</w:t>
            </w: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t5g45670-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27039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49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J74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CobW</w:t>
            </w:r>
            <w:proofErr w:type="spellEnd"/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 xml:space="preserve"> C-terminal domain-containing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2652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04362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31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2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802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Phytocyanin domain-containing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0716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22253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61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QL7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glutamate--tRNA ligase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2671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06029;</w:t>
            </w:r>
            <w:r w:rsidR="00FF24F9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06022</w:t>
            </w:r>
          </w:p>
        </w:tc>
      </w:tr>
      <w:tr w:rsidR="00047857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C17267" w:rsidRPr="00111F02" w:rsidRDefault="00C17267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11</w:t>
            </w:r>
          </w:p>
        </w:tc>
        <w:tc>
          <w:tcPr>
            <w:tcW w:w="937" w:type="dxa"/>
            <w:noWrap/>
            <w:hideMark/>
          </w:tcPr>
          <w:p w:rsidR="00C17267" w:rsidRPr="00111F02" w:rsidRDefault="00C17267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1701" w:type="dxa"/>
            <w:noWrap/>
            <w:hideMark/>
          </w:tcPr>
          <w:p w:rsidR="00C17267" w:rsidRPr="00111F02" w:rsidRDefault="00C17267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0E7</w:t>
            </w:r>
          </w:p>
        </w:tc>
        <w:tc>
          <w:tcPr>
            <w:tcW w:w="4403" w:type="dxa"/>
            <w:noWrap/>
            <w:hideMark/>
          </w:tcPr>
          <w:p w:rsidR="00C17267" w:rsidRPr="00111F02" w:rsidRDefault="00C17267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 xml:space="preserve">1-deoxy-D-xylulose-5-phosphate </w:t>
            </w:r>
            <w:proofErr w:type="spellStart"/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reductoisomerase</w:t>
            </w:r>
            <w:proofErr w:type="spellEnd"/>
          </w:p>
        </w:tc>
        <w:tc>
          <w:tcPr>
            <w:tcW w:w="4089" w:type="dxa"/>
            <w:gridSpan w:val="2"/>
          </w:tcPr>
          <w:p w:rsidR="00C17267" w:rsidRPr="00111F02" w:rsidRDefault="00C17267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C17267" w:rsidRPr="00111F02" w:rsidRDefault="00C17267" w:rsidP="00426C7F">
            <w:pPr>
              <w:jc w:val="center"/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5g62790</w:t>
            </w:r>
          </w:p>
        </w:tc>
        <w:tc>
          <w:tcPr>
            <w:tcW w:w="1770" w:type="dxa"/>
          </w:tcPr>
          <w:p w:rsidR="00C17267" w:rsidRPr="00C17267" w:rsidRDefault="00C17267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22801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53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5P6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WD_REPEATS_REGION domain-containing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WD repeat-containing protein 55</w:t>
            </w: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2g3426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0846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26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2F9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ATP-grasp domain-containing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3g0884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0687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89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D20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Nucleolar complex protein 2 homolog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2g1822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08054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27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L34;</w:t>
            </w:r>
            <w:r w:rsidR="008F70A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BG4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Ribose-phosphate diphosphokinase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2g3539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04795;</w:t>
            </w:r>
            <w:r w:rsidR="00FF24F9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9600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16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650G7B1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 xml:space="preserve">50S ribosomal protein L20, chloroplastic 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Cg00660</w:t>
            </w:r>
          </w:p>
        </w:tc>
        <w:tc>
          <w:tcPr>
            <w:tcW w:w="1770" w:type="dxa"/>
            <w:vAlign w:val="center"/>
          </w:tcPr>
          <w:p w:rsidR="00111F02" w:rsidRPr="00C17267" w:rsidRDefault="00FF24F9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rpl20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88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GWY3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RING-type domain-containing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Protein NCA1</w:t>
            </w: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3g5436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25139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15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QZ6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2-isopropylmalate synthase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1g1850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4036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72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YL2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C3H1-type domain-containing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2157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3318</w:t>
            </w:r>
          </w:p>
        </w:tc>
      </w:tr>
      <w:tr w:rsidR="00047857" w:rsidRPr="00111F02" w:rsidTr="00A53B4B">
        <w:trPr>
          <w:trHeight w:val="312"/>
        </w:trPr>
        <w:tc>
          <w:tcPr>
            <w:tcW w:w="1242" w:type="dxa"/>
            <w:noWrap/>
            <w:hideMark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42</w:t>
            </w:r>
          </w:p>
        </w:tc>
        <w:tc>
          <w:tcPr>
            <w:tcW w:w="937" w:type="dxa"/>
            <w:noWrap/>
            <w:hideMark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1701" w:type="dxa"/>
            <w:noWrap/>
            <w:hideMark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WI4</w:t>
            </w:r>
          </w:p>
        </w:tc>
        <w:tc>
          <w:tcPr>
            <w:tcW w:w="4450" w:type="dxa"/>
            <w:gridSpan w:val="2"/>
            <w:noWrap/>
            <w:hideMark/>
          </w:tcPr>
          <w:p w:rsidR="00FF24F9" w:rsidRPr="00111F02" w:rsidRDefault="00FF24F9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Methyltransferase domain-containing protein</w:t>
            </w:r>
          </w:p>
        </w:tc>
        <w:tc>
          <w:tcPr>
            <w:tcW w:w="4042" w:type="dxa"/>
          </w:tcPr>
          <w:p w:rsidR="00FF24F9" w:rsidRPr="00111F02" w:rsidRDefault="00FF24F9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4g29510</w:t>
            </w:r>
          </w:p>
        </w:tc>
        <w:tc>
          <w:tcPr>
            <w:tcW w:w="1770" w:type="dxa"/>
          </w:tcPr>
          <w:p w:rsidR="00FF24F9" w:rsidRPr="00C17267" w:rsidRDefault="00FF24F9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2673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28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3L6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Tim44 domain-containing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4g2637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0814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39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WG4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ncharacterized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Protein LIKE COV 2</w:t>
            </w: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4313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5055</w:t>
            </w:r>
          </w:p>
        </w:tc>
      </w:tr>
      <w:tr w:rsidR="00047857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12</w:t>
            </w:r>
          </w:p>
        </w:tc>
        <w:tc>
          <w:tcPr>
            <w:tcW w:w="937" w:type="dxa"/>
            <w:noWrap/>
            <w:hideMark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701" w:type="dxa"/>
            <w:noWrap/>
            <w:hideMark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WT9</w:t>
            </w:r>
          </w:p>
        </w:tc>
        <w:tc>
          <w:tcPr>
            <w:tcW w:w="4403" w:type="dxa"/>
            <w:noWrap/>
            <w:hideMark/>
          </w:tcPr>
          <w:p w:rsidR="00FF24F9" w:rsidRPr="00111F02" w:rsidRDefault="00FF24F9" w:rsidP="00C17267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Cyclin-dependent kinases regulatory subunit</w:t>
            </w:r>
          </w:p>
        </w:tc>
        <w:tc>
          <w:tcPr>
            <w:tcW w:w="4089" w:type="dxa"/>
            <w:gridSpan w:val="2"/>
          </w:tcPr>
          <w:p w:rsidR="00FF24F9" w:rsidRPr="00111F02" w:rsidRDefault="00FF24F9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2g27960</w:t>
            </w:r>
          </w:p>
        </w:tc>
        <w:tc>
          <w:tcPr>
            <w:tcW w:w="1770" w:type="dxa"/>
          </w:tcPr>
          <w:p w:rsidR="00FF24F9" w:rsidRPr="00C17267" w:rsidRDefault="00FF24F9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02339;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01198</w:t>
            </w:r>
          </w:p>
        </w:tc>
      </w:tr>
      <w:tr w:rsidR="00047857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937" w:type="dxa"/>
            <w:noWrap/>
            <w:hideMark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701" w:type="dxa"/>
            <w:noWrap/>
            <w:hideMark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PN3</w:t>
            </w:r>
          </w:p>
        </w:tc>
        <w:tc>
          <w:tcPr>
            <w:tcW w:w="4403" w:type="dxa"/>
            <w:noWrap/>
            <w:hideMark/>
          </w:tcPr>
          <w:p w:rsidR="00FF24F9" w:rsidRPr="00111F02" w:rsidRDefault="00FF24F9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Tubulin/</w:t>
            </w:r>
            <w:proofErr w:type="spellStart"/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FtsZ</w:t>
            </w:r>
            <w:proofErr w:type="spellEnd"/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GTPase</w:t>
            </w:r>
            <w:proofErr w:type="spellEnd"/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 xml:space="preserve"> domain-containing protein</w:t>
            </w:r>
          </w:p>
        </w:tc>
        <w:tc>
          <w:tcPr>
            <w:tcW w:w="4089" w:type="dxa"/>
            <w:gridSpan w:val="2"/>
          </w:tcPr>
          <w:p w:rsidR="00FF24F9" w:rsidRPr="00111F02" w:rsidRDefault="00FF24F9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2g36250</w:t>
            </w:r>
          </w:p>
        </w:tc>
        <w:tc>
          <w:tcPr>
            <w:tcW w:w="1770" w:type="dxa"/>
          </w:tcPr>
          <w:p w:rsidR="00FF24F9" w:rsidRPr="00C17267" w:rsidRDefault="00FF24F9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6105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16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W86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Structural maintenance of chromosomes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3g5467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02064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13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NK6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,4-alpha-glucan branching enzyme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2g3639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6154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22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9N7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WD_REPEATS_REGION domain-containing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Guanine nucleotide-binding protein, beta subunit</w:t>
            </w: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4g3446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22344</w:t>
            </w:r>
          </w:p>
        </w:tc>
      </w:tr>
      <w:tr w:rsidR="00047857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17</w:t>
            </w:r>
          </w:p>
        </w:tc>
        <w:tc>
          <w:tcPr>
            <w:tcW w:w="937" w:type="dxa"/>
            <w:noWrap/>
            <w:hideMark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1701" w:type="dxa"/>
            <w:noWrap/>
            <w:hideMark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CB8</w:t>
            </w:r>
          </w:p>
        </w:tc>
        <w:tc>
          <w:tcPr>
            <w:tcW w:w="4403" w:type="dxa"/>
            <w:noWrap/>
            <w:hideMark/>
          </w:tcPr>
          <w:p w:rsidR="00FF24F9" w:rsidRPr="00111F02" w:rsidRDefault="00FF24F9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NADP-dependent oxidoreductase domain-containing protein</w:t>
            </w:r>
          </w:p>
        </w:tc>
        <w:tc>
          <w:tcPr>
            <w:tcW w:w="4089" w:type="dxa"/>
            <w:gridSpan w:val="2"/>
          </w:tcPr>
          <w:p w:rsidR="00FF24F9" w:rsidRPr="00111F02" w:rsidRDefault="00FF24F9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53050</w:t>
            </w:r>
          </w:p>
        </w:tc>
        <w:tc>
          <w:tcPr>
            <w:tcW w:w="1770" w:type="dxa"/>
          </w:tcPr>
          <w:p w:rsidR="00FF24F9" w:rsidRPr="00C17267" w:rsidRDefault="00FF24F9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9775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13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GX23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Porphobilinogen synthase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5g0828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24944;</w:t>
            </w:r>
            <w:r w:rsidR="00FF24F9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24936</w:t>
            </w:r>
          </w:p>
        </w:tc>
      </w:tr>
      <w:tr w:rsidR="00047857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57</w:t>
            </w:r>
          </w:p>
        </w:tc>
        <w:tc>
          <w:tcPr>
            <w:tcW w:w="937" w:type="dxa"/>
            <w:noWrap/>
            <w:hideMark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1701" w:type="dxa"/>
            <w:noWrap/>
            <w:hideMark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1J2</w:t>
            </w:r>
          </w:p>
        </w:tc>
        <w:tc>
          <w:tcPr>
            <w:tcW w:w="4403" w:type="dxa"/>
            <w:noWrap/>
            <w:hideMark/>
          </w:tcPr>
          <w:p w:rsidR="00FF24F9" w:rsidRPr="00111F02" w:rsidRDefault="00FF24F9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Peptidase C1A papain C-terminal domain-</w:t>
            </w: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lastRenderedPageBreak/>
              <w:t>containing protein</w:t>
            </w:r>
          </w:p>
        </w:tc>
        <w:tc>
          <w:tcPr>
            <w:tcW w:w="4089" w:type="dxa"/>
            <w:gridSpan w:val="2"/>
          </w:tcPr>
          <w:p w:rsidR="00FF24F9" w:rsidRPr="00111F02" w:rsidRDefault="00FF24F9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13825</w:t>
            </w:r>
          </w:p>
        </w:tc>
        <w:tc>
          <w:tcPr>
            <w:tcW w:w="1770" w:type="dxa"/>
          </w:tcPr>
          <w:p w:rsidR="00FF24F9" w:rsidRPr="00C17267" w:rsidRDefault="00FF24F9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0151;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lastRenderedPageBreak/>
              <w:t>EZV62_010152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lastRenderedPageBreak/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21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2G0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Trehalase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4g2404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23216</w:t>
            </w:r>
          </w:p>
        </w:tc>
      </w:tr>
      <w:tr w:rsidR="00047857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19</w:t>
            </w:r>
          </w:p>
        </w:tc>
        <w:tc>
          <w:tcPr>
            <w:tcW w:w="937" w:type="dxa"/>
            <w:noWrap/>
            <w:hideMark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1701" w:type="dxa"/>
            <w:noWrap/>
            <w:hideMark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1X7</w:t>
            </w:r>
          </w:p>
        </w:tc>
        <w:tc>
          <w:tcPr>
            <w:tcW w:w="4403" w:type="dxa"/>
            <w:noWrap/>
            <w:hideMark/>
          </w:tcPr>
          <w:p w:rsidR="00FF24F9" w:rsidRPr="00137F13" w:rsidRDefault="00FF24F9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BE" w:eastAsia="pl-PL"/>
              </w:rPr>
            </w:pPr>
            <w:r w:rsidRPr="00137F13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BE" w:eastAsia="pl-PL"/>
              </w:rPr>
              <w:t xml:space="preserve">Pyruvate dehydrogenase E1 component subunit alpha </w:t>
            </w:r>
          </w:p>
        </w:tc>
        <w:tc>
          <w:tcPr>
            <w:tcW w:w="4089" w:type="dxa"/>
            <w:gridSpan w:val="2"/>
          </w:tcPr>
          <w:p w:rsidR="00FF24F9" w:rsidRPr="00137F13" w:rsidRDefault="00FF24F9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fr-BE" w:eastAsia="pl-PL"/>
              </w:rPr>
            </w:pPr>
          </w:p>
        </w:tc>
        <w:tc>
          <w:tcPr>
            <w:tcW w:w="1417" w:type="dxa"/>
            <w:noWrap/>
            <w:hideMark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59900</w:t>
            </w:r>
          </w:p>
        </w:tc>
        <w:tc>
          <w:tcPr>
            <w:tcW w:w="1770" w:type="dxa"/>
          </w:tcPr>
          <w:p w:rsidR="00FF24F9" w:rsidRPr="00C17267" w:rsidRDefault="00FF24F9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0098;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23309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17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Y12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SHSP domain-containing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HSP 22.0 kDa</w:t>
            </w: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4g1025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02734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18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757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Chitinase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3g1250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1979</w:t>
            </w:r>
          </w:p>
        </w:tc>
      </w:tr>
      <w:tr w:rsidR="00047857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24</w:t>
            </w:r>
          </w:p>
        </w:tc>
        <w:tc>
          <w:tcPr>
            <w:tcW w:w="937" w:type="dxa"/>
            <w:noWrap/>
            <w:hideMark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1701" w:type="dxa"/>
            <w:noWrap/>
            <w:hideMark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GB6</w:t>
            </w:r>
          </w:p>
        </w:tc>
        <w:tc>
          <w:tcPr>
            <w:tcW w:w="4403" w:type="dxa"/>
            <w:noWrap/>
            <w:hideMark/>
          </w:tcPr>
          <w:p w:rsidR="00FF24F9" w:rsidRPr="00111F02" w:rsidRDefault="00FF24F9" w:rsidP="00111F02">
            <w:pPr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EA77FD">
              <w:rPr>
                <w:rFonts w:asciiTheme="majorHAnsi" w:eastAsia="Times New Roman" w:hAnsiTheme="majorHAnsi" w:cs="Arial"/>
                <w:sz w:val="20"/>
                <w:szCs w:val="20"/>
                <w:lang w:eastAsia="pl-PL"/>
              </w:rPr>
              <w:t>Protein THYLAKOID FORMATION1, chloroplastic</w:t>
            </w:r>
          </w:p>
        </w:tc>
        <w:tc>
          <w:tcPr>
            <w:tcW w:w="4089" w:type="dxa"/>
            <w:gridSpan w:val="2"/>
          </w:tcPr>
          <w:p w:rsidR="00FF24F9" w:rsidRPr="00111F02" w:rsidRDefault="00FF24F9" w:rsidP="00111F02">
            <w:pPr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2g20890</w:t>
            </w:r>
          </w:p>
        </w:tc>
        <w:tc>
          <w:tcPr>
            <w:tcW w:w="1770" w:type="dxa"/>
          </w:tcPr>
          <w:p w:rsidR="00FF24F9" w:rsidRPr="00C17267" w:rsidRDefault="00FF24F9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20512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67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GTI3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CULLIN_2 domain-containing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4g0322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27227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37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067YPL1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30S ribosomal protein S8, chloroplastic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Cg00770</w:t>
            </w:r>
          </w:p>
        </w:tc>
        <w:tc>
          <w:tcPr>
            <w:tcW w:w="1770" w:type="dxa"/>
            <w:vAlign w:val="center"/>
          </w:tcPr>
          <w:p w:rsidR="00111F02" w:rsidRPr="00C17267" w:rsidRDefault="00FF24F9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rps8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14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X65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C3H1-type domain-containing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Zinc finger CCCH domain-containing protein 24-like</w:t>
            </w: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2g2845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02440</w:t>
            </w:r>
          </w:p>
        </w:tc>
      </w:tr>
      <w:tr w:rsidR="00047857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67</w:t>
            </w:r>
          </w:p>
        </w:tc>
        <w:tc>
          <w:tcPr>
            <w:tcW w:w="937" w:type="dxa"/>
            <w:noWrap/>
            <w:hideMark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701" w:type="dxa"/>
            <w:noWrap/>
            <w:hideMark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A21</w:t>
            </w:r>
          </w:p>
        </w:tc>
        <w:tc>
          <w:tcPr>
            <w:tcW w:w="4403" w:type="dxa"/>
            <w:noWrap/>
            <w:hideMark/>
          </w:tcPr>
          <w:p w:rsidR="00FF24F9" w:rsidRPr="00111F02" w:rsidRDefault="00FF24F9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Spindle assembly checkpoint component MAD1</w:t>
            </w:r>
          </w:p>
        </w:tc>
        <w:tc>
          <w:tcPr>
            <w:tcW w:w="4089" w:type="dxa"/>
            <w:gridSpan w:val="2"/>
          </w:tcPr>
          <w:p w:rsidR="00FF24F9" w:rsidRPr="00111F02" w:rsidRDefault="00FF24F9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49880</w:t>
            </w:r>
          </w:p>
        </w:tc>
        <w:tc>
          <w:tcPr>
            <w:tcW w:w="1770" w:type="dxa"/>
          </w:tcPr>
          <w:p w:rsidR="00FF24F9" w:rsidRPr="00C17267" w:rsidRDefault="00FF24F9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8875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15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MJ2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leucine--tRNA ligase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4g0435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6070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13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GXM5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Sulfotransferase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7409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25154</w:t>
            </w:r>
          </w:p>
        </w:tc>
      </w:tr>
      <w:tr w:rsidR="00047857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25</w:t>
            </w:r>
          </w:p>
        </w:tc>
        <w:tc>
          <w:tcPr>
            <w:tcW w:w="937" w:type="dxa"/>
            <w:noWrap/>
            <w:hideMark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LL4</w:t>
            </w:r>
          </w:p>
        </w:tc>
        <w:tc>
          <w:tcPr>
            <w:tcW w:w="4403" w:type="dxa"/>
            <w:noWrap/>
            <w:hideMark/>
          </w:tcPr>
          <w:p w:rsidR="00FF24F9" w:rsidRPr="00111F02" w:rsidRDefault="00FF24F9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Pyridoxamine 5'-phosphate oxidase putative domain-containing protein</w:t>
            </w:r>
          </w:p>
        </w:tc>
        <w:tc>
          <w:tcPr>
            <w:tcW w:w="4089" w:type="dxa"/>
            <w:gridSpan w:val="2"/>
          </w:tcPr>
          <w:p w:rsidR="00FF24F9" w:rsidRPr="00111F02" w:rsidRDefault="00FF24F9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5g49970</w:t>
            </w:r>
          </w:p>
        </w:tc>
        <w:tc>
          <w:tcPr>
            <w:tcW w:w="1770" w:type="dxa"/>
          </w:tcPr>
          <w:p w:rsidR="00FF24F9" w:rsidRPr="00C17267" w:rsidRDefault="00FF24F9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04447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18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8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1I4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3-hydroxyisobutyryl-CoA hydrolase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6594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3645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54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8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8K1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Mitochondrial Rho GTPase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2754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06800</w:t>
            </w:r>
          </w:p>
        </w:tc>
      </w:tr>
      <w:tr w:rsidR="00047857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21</w:t>
            </w:r>
          </w:p>
        </w:tc>
        <w:tc>
          <w:tcPr>
            <w:tcW w:w="937" w:type="dxa"/>
            <w:noWrap/>
            <w:hideMark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7</w:t>
            </w:r>
          </w:p>
        </w:tc>
        <w:tc>
          <w:tcPr>
            <w:tcW w:w="1701" w:type="dxa"/>
            <w:noWrap/>
            <w:hideMark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VV1</w:t>
            </w:r>
          </w:p>
        </w:tc>
        <w:tc>
          <w:tcPr>
            <w:tcW w:w="4403" w:type="dxa"/>
            <w:noWrap/>
            <w:hideMark/>
          </w:tcPr>
          <w:p w:rsidR="00FF24F9" w:rsidRPr="00111F02" w:rsidRDefault="00FF24F9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eIF-2B GDP-GTP exchange factor subunit gamma</w:t>
            </w:r>
          </w:p>
        </w:tc>
        <w:tc>
          <w:tcPr>
            <w:tcW w:w="4089" w:type="dxa"/>
            <w:gridSpan w:val="2"/>
          </w:tcPr>
          <w:p w:rsidR="00FF24F9" w:rsidRPr="00111F02" w:rsidRDefault="00FF24F9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19485</w:t>
            </w:r>
          </w:p>
        </w:tc>
        <w:tc>
          <w:tcPr>
            <w:tcW w:w="1770" w:type="dxa"/>
          </w:tcPr>
          <w:p w:rsidR="00FF24F9" w:rsidRPr="00C17267" w:rsidRDefault="00FF24F9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01962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37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6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BN6;</w:t>
            </w:r>
            <w:r w:rsidR="008F70A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BL1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Cytochrome P450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3g0347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07902;</w:t>
            </w:r>
            <w:r w:rsidR="008F70A5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07900</w:t>
            </w:r>
          </w:p>
        </w:tc>
      </w:tr>
      <w:tr w:rsidR="00047857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32</w:t>
            </w:r>
          </w:p>
        </w:tc>
        <w:tc>
          <w:tcPr>
            <w:tcW w:w="937" w:type="dxa"/>
            <w:noWrap/>
            <w:hideMark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6</w:t>
            </w:r>
          </w:p>
        </w:tc>
        <w:tc>
          <w:tcPr>
            <w:tcW w:w="1701" w:type="dxa"/>
            <w:noWrap/>
            <w:hideMark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CD4</w:t>
            </w:r>
          </w:p>
        </w:tc>
        <w:tc>
          <w:tcPr>
            <w:tcW w:w="4403" w:type="dxa"/>
            <w:noWrap/>
            <w:hideMark/>
          </w:tcPr>
          <w:p w:rsidR="00FF24F9" w:rsidRPr="00111F02" w:rsidRDefault="00FF24F9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Protease Do-like PDZ domain-containing protein</w:t>
            </w:r>
          </w:p>
        </w:tc>
        <w:tc>
          <w:tcPr>
            <w:tcW w:w="4089" w:type="dxa"/>
            <w:gridSpan w:val="2"/>
          </w:tcPr>
          <w:p w:rsidR="00FF24F9" w:rsidRPr="00111F02" w:rsidRDefault="00FF24F9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3g27925</w:t>
            </w:r>
          </w:p>
        </w:tc>
        <w:tc>
          <w:tcPr>
            <w:tcW w:w="1770" w:type="dxa"/>
          </w:tcPr>
          <w:p w:rsidR="00FF24F9" w:rsidRPr="00C17267" w:rsidRDefault="00FF24F9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9880;</w:t>
            </w:r>
            <w:r w:rsidR="008F70A5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22841</w:t>
            </w:r>
          </w:p>
        </w:tc>
      </w:tr>
      <w:tr w:rsidR="00047857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97</w:t>
            </w:r>
          </w:p>
        </w:tc>
        <w:tc>
          <w:tcPr>
            <w:tcW w:w="937" w:type="dxa"/>
            <w:noWrap/>
            <w:hideMark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1701" w:type="dxa"/>
            <w:noWrap/>
            <w:hideMark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XL5</w:t>
            </w:r>
          </w:p>
        </w:tc>
        <w:tc>
          <w:tcPr>
            <w:tcW w:w="4403" w:type="dxa"/>
            <w:noWrap/>
            <w:hideMark/>
          </w:tcPr>
          <w:p w:rsidR="00FF24F9" w:rsidRPr="00111F02" w:rsidRDefault="00FF24F9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Serine aminopeptidase S33 domain-containing protein</w:t>
            </w:r>
          </w:p>
        </w:tc>
        <w:tc>
          <w:tcPr>
            <w:tcW w:w="4089" w:type="dxa"/>
            <w:gridSpan w:val="2"/>
          </w:tcPr>
          <w:p w:rsidR="00FF24F9" w:rsidRPr="00111F02" w:rsidRDefault="00FF24F9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3g29190</w:t>
            </w:r>
          </w:p>
        </w:tc>
        <w:tc>
          <w:tcPr>
            <w:tcW w:w="1770" w:type="dxa"/>
          </w:tcPr>
          <w:p w:rsidR="00FF24F9" w:rsidRPr="00C17267" w:rsidRDefault="00FF24F9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2941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3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4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Y36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SEC7 domain-containing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3g5523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3118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22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4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742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Phospho-2-dehydro-3-deoxyheptonate aldolase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4g3998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21926</w:t>
            </w:r>
          </w:p>
        </w:tc>
      </w:tr>
      <w:tr w:rsidR="00047857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69</w:t>
            </w:r>
          </w:p>
        </w:tc>
        <w:tc>
          <w:tcPr>
            <w:tcW w:w="937" w:type="dxa"/>
            <w:noWrap/>
            <w:hideMark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1701" w:type="dxa"/>
            <w:noWrap/>
            <w:hideMark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2J3;</w:t>
            </w:r>
            <w:r w:rsidR="008F70A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YJ1;</w:t>
            </w:r>
            <w:r w:rsidR="008F70A5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YK8</w:t>
            </w:r>
          </w:p>
        </w:tc>
        <w:tc>
          <w:tcPr>
            <w:tcW w:w="4403" w:type="dxa"/>
            <w:noWrap/>
            <w:hideMark/>
          </w:tcPr>
          <w:p w:rsidR="00FF24F9" w:rsidRPr="00111F02" w:rsidRDefault="00FF24F9" w:rsidP="008F70A5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Nucleolar protein 16;</w:t>
            </w:r>
            <w:r w:rsidR="008F70A5"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Protein kinase domain-containing protein</w:t>
            </w:r>
          </w:p>
        </w:tc>
        <w:tc>
          <w:tcPr>
            <w:tcW w:w="4089" w:type="dxa"/>
            <w:gridSpan w:val="2"/>
          </w:tcPr>
          <w:p w:rsidR="00FF24F9" w:rsidRPr="00111F02" w:rsidRDefault="00FF24F9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02060</w:t>
            </w:r>
          </w:p>
        </w:tc>
        <w:tc>
          <w:tcPr>
            <w:tcW w:w="1770" w:type="dxa"/>
          </w:tcPr>
          <w:p w:rsidR="00FF24F9" w:rsidRPr="00C17267" w:rsidRDefault="00FF24F9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10435;</w:t>
            </w:r>
            <w:r w:rsidR="00DF15E2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02914;</w:t>
            </w:r>
            <w:r w:rsidR="00DF15E2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02899</w:t>
            </w:r>
          </w:p>
        </w:tc>
      </w:tr>
      <w:tr w:rsidR="00047857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16</w:t>
            </w:r>
          </w:p>
        </w:tc>
        <w:tc>
          <w:tcPr>
            <w:tcW w:w="937" w:type="dxa"/>
            <w:noWrap/>
            <w:hideMark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1701" w:type="dxa"/>
            <w:noWrap/>
            <w:hideMark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GWA7</w:t>
            </w:r>
          </w:p>
        </w:tc>
        <w:tc>
          <w:tcPr>
            <w:tcW w:w="4403" w:type="dxa"/>
            <w:noWrap/>
            <w:hideMark/>
          </w:tcPr>
          <w:p w:rsidR="00FF24F9" w:rsidRPr="00111F02" w:rsidRDefault="00FF24F9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Glutamine--fructose-6-phosphate transaminase (isomerizing)</w:t>
            </w:r>
          </w:p>
        </w:tc>
        <w:tc>
          <w:tcPr>
            <w:tcW w:w="4089" w:type="dxa"/>
            <w:gridSpan w:val="2"/>
          </w:tcPr>
          <w:p w:rsidR="00FF24F9" w:rsidRPr="00111F02" w:rsidRDefault="00FF24F9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3g24090</w:t>
            </w:r>
          </w:p>
        </w:tc>
        <w:tc>
          <w:tcPr>
            <w:tcW w:w="1770" w:type="dxa"/>
          </w:tcPr>
          <w:p w:rsidR="00FF24F9" w:rsidRPr="00C17267" w:rsidRDefault="00FF24F9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24694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33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2P3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FCP1 homology domain-containing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2g3654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09890</w:t>
            </w:r>
          </w:p>
        </w:tc>
      </w:tr>
      <w:tr w:rsidR="00FB5F40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94</w:t>
            </w:r>
          </w:p>
        </w:tc>
        <w:tc>
          <w:tcPr>
            <w:tcW w:w="937" w:type="dxa"/>
            <w:noWrap/>
            <w:hideMark/>
          </w:tcPr>
          <w:p w:rsidR="00111F02" w:rsidRPr="00111F02" w:rsidRDefault="00111F02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1701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EP9</w:t>
            </w:r>
          </w:p>
        </w:tc>
        <w:tc>
          <w:tcPr>
            <w:tcW w:w="4403" w:type="dxa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Phytocyanin domain-containing protein</w:t>
            </w:r>
          </w:p>
        </w:tc>
        <w:tc>
          <w:tcPr>
            <w:tcW w:w="4089" w:type="dxa"/>
            <w:gridSpan w:val="2"/>
            <w:noWrap/>
            <w:hideMark/>
          </w:tcPr>
          <w:p w:rsidR="00111F02" w:rsidRPr="00111F02" w:rsidRDefault="00111F02" w:rsidP="00111F02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111F02" w:rsidRPr="00111F02" w:rsidRDefault="00111F02" w:rsidP="00426C7F">
            <w:pPr>
              <w:jc w:val="center"/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5g07160</w:t>
            </w:r>
          </w:p>
        </w:tc>
        <w:tc>
          <w:tcPr>
            <w:tcW w:w="1770" w:type="dxa"/>
            <w:vAlign w:val="center"/>
          </w:tcPr>
          <w:p w:rsidR="00111F02" w:rsidRPr="00C17267" w:rsidRDefault="00111F02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08171</w:t>
            </w:r>
          </w:p>
        </w:tc>
      </w:tr>
      <w:tr w:rsidR="00047857" w:rsidRPr="00111F02" w:rsidTr="00426C7F">
        <w:trPr>
          <w:trHeight w:val="312"/>
        </w:trPr>
        <w:tc>
          <w:tcPr>
            <w:tcW w:w="1242" w:type="dxa"/>
            <w:noWrap/>
            <w:hideMark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45</w:t>
            </w:r>
          </w:p>
        </w:tc>
        <w:tc>
          <w:tcPr>
            <w:tcW w:w="937" w:type="dxa"/>
            <w:noWrap/>
            <w:hideMark/>
          </w:tcPr>
          <w:p w:rsidR="00FF24F9" w:rsidRPr="00111F02" w:rsidRDefault="00FF24F9" w:rsidP="00111F02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 w:rsidR="00426C7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1701" w:type="dxa"/>
            <w:noWrap/>
            <w:hideMark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GXW3</w:t>
            </w:r>
          </w:p>
        </w:tc>
        <w:tc>
          <w:tcPr>
            <w:tcW w:w="4403" w:type="dxa"/>
            <w:noWrap/>
            <w:hideMark/>
          </w:tcPr>
          <w:p w:rsidR="00FF24F9" w:rsidRPr="00111F02" w:rsidRDefault="00FF24F9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proofErr w:type="spellStart"/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Nfu</w:t>
            </w:r>
            <w:proofErr w:type="spellEnd"/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/</w:t>
            </w:r>
            <w:proofErr w:type="spellStart"/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NifU</w:t>
            </w:r>
            <w:proofErr w:type="spellEnd"/>
            <w:r w:rsidRPr="00111F02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 xml:space="preserve"> N-terminal domain-containing protein</w:t>
            </w:r>
          </w:p>
        </w:tc>
        <w:tc>
          <w:tcPr>
            <w:tcW w:w="4089" w:type="dxa"/>
            <w:gridSpan w:val="2"/>
          </w:tcPr>
          <w:p w:rsidR="00FF24F9" w:rsidRPr="00111F02" w:rsidRDefault="00FF24F9" w:rsidP="00111F02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FF24F9" w:rsidRPr="00111F02" w:rsidRDefault="00FF24F9" w:rsidP="00426C7F">
            <w:pPr>
              <w:jc w:val="center"/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111F02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4g01940</w:t>
            </w:r>
          </w:p>
        </w:tc>
        <w:tc>
          <w:tcPr>
            <w:tcW w:w="1770" w:type="dxa"/>
          </w:tcPr>
          <w:p w:rsidR="00FF24F9" w:rsidRPr="00C17267" w:rsidRDefault="00FF24F9" w:rsidP="00426C7F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17267">
              <w:rPr>
                <w:rFonts w:ascii="Cambria" w:hAnsi="Cambria" w:cs="Calibri"/>
                <w:color w:val="000000"/>
                <w:sz w:val="20"/>
                <w:szCs w:val="20"/>
              </w:rPr>
              <w:t>EZV62_025212</w:t>
            </w:r>
          </w:p>
        </w:tc>
      </w:tr>
      <w:bookmarkEnd w:id="0"/>
    </w:tbl>
    <w:p w:rsidR="00592199" w:rsidRDefault="00592199">
      <w:pPr>
        <w:rPr>
          <w:lang w:val="en-US"/>
        </w:rPr>
      </w:pP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1488"/>
        <w:gridCol w:w="1190"/>
        <w:gridCol w:w="1679"/>
        <w:gridCol w:w="4115"/>
        <w:gridCol w:w="3827"/>
        <w:gridCol w:w="1417"/>
        <w:gridCol w:w="1700"/>
      </w:tblGrid>
      <w:tr w:rsidR="00CC535F" w:rsidRPr="003C4FBF" w:rsidTr="009463F6">
        <w:trPr>
          <w:trHeight w:val="292"/>
        </w:trPr>
        <w:tc>
          <w:tcPr>
            <w:tcW w:w="1488" w:type="dxa"/>
            <w:noWrap/>
            <w:hideMark/>
          </w:tcPr>
          <w:p w:rsidR="00CC535F" w:rsidRPr="00DE156E" w:rsidRDefault="00CC535F" w:rsidP="00A93797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DE156E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val="en-US" w:eastAsia="pl-PL"/>
              </w:rPr>
              <w:lastRenderedPageBreak/>
              <w:t>adj P Val</w:t>
            </w:r>
          </w:p>
        </w:tc>
        <w:tc>
          <w:tcPr>
            <w:tcW w:w="1190" w:type="dxa"/>
            <w:noWrap/>
            <w:hideMark/>
          </w:tcPr>
          <w:p w:rsidR="00CC535F" w:rsidRPr="00DE156E" w:rsidRDefault="00CC535F" w:rsidP="00A93797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DE156E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eastAsia="pl-PL"/>
              </w:rPr>
              <w:t>Log</w:t>
            </w:r>
            <w:r w:rsidRPr="00DE156E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vertAlign w:val="subscript"/>
                <w:lang w:eastAsia="pl-PL"/>
              </w:rPr>
              <w:t>2</w:t>
            </w:r>
            <w:r w:rsidRPr="00DE156E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eastAsia="pl-PL"/>
              </w:rPr>
              <w:t>FC</w:t>
            </w:r>
          </w:p>
        </w:tc>
        <w:tc>
          <w:tcPr>
            <w:tcW w:w="1679" w:type="dxa"/>
            <w:noWrap/>
            <w:hideMark/>
          </w:tcPr>
          <w:p w:rsidR="00CC535F" w:rsidRPr="00DE156E" w:rsidRDefault="00CC535F" w:rsidP="00A93797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DE156E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eastAsia="pl-PL"/>
              </w:rPr>
              <w:t>Majority protein IDs</w:t>
            </w:r>
          </w:p>
        </w:tc>
        <w:tc>
          <w:tcPr>
            <w:tcW w:w="4115" w:type="dxa"/>
            <w:noWrap/>
            <w:hideMark/>
          </w:tcPr>
          <w:p w:rsidR="00CC535F" w:rsidRPr="00DE156E" w:rsidRDefault="00CC535F" w:rsidP="00A93797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DE156E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eastAsia="pl-PL"/>
              </w:rPr>
              <w:t>Protein name</w:t>
            </w:r>
          </w:p>
        </w:tc>
        <w:tc>
          <w:tcPr>
            <w:tcW w:w="3827" w:type="dxa"/>
            <w:noWrap/>
          </w:tcPr>
          <w:p w:rsidR="00CC535F" w:rsidRPr="00DE156E" w:rsidRDefault="00CC535F" w:rsidP="00A93797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DE156E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val="en-US" w:eastAsia="pl-PL"/>
              </w:rPr>
              <w:t>Explicated protein name</w:t>
            </w:r>
            <w:r w:rsidRPr="00DE156E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eastAsia="pl-PL"/>
              </w:rPr>
              <w:t>**</w:t>
            </w:r>
          </w:p>
        </w:tc>
        <w:tc>
          <w:tcPr>
            <w:tcW w:w="1417" w:type="dxa"/>
            <w:noWrap/>
            <w:hideMark/>
          </w:tcPr>
          <w:p w:rsidR="00CC535F" w:rsidRPr="00DE156E" w:rsidRDefault="00CC535F" w:rsidP="00A93797">
            <w:pPr>
              <w:jc w:val="center"/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DE156E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eastAsia="pl-PL"/>
              </w:rPr>
              <w:t>Gene*</w:t>
            </w:r>
          </w:p>
        </w:tc>
        <w:tc>
          <w:tcPr>
            <w:tcW w:w="1700" w:type="dxa"/>
            <w:noWrap/>
            <w:hideMark/>
          </w:tcPr>
          <w:p w:rsidR="00CC535F" w:rsidRPr="00DE156E" w:rsidRDefault="00CC535F" w:rsidP="00A93797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E156E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Gene name*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45</w:t>
            </w:r>
          </w:p>
        </w:tc>
        <w:tc>
          <w:tcPr>
            <w:tcW w:w="1190" w:type="dxa"/>
            <w:noWrap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1679" w:type="dxa"/>
            <w:noWrap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8I5</w:t>
            </w:r>
          </w:p>
        </w:tc>
        <w:tc>
          <w:tcPr>
            <w:tcW w:w="4115" w:type="dxa"/>
            <w:noWrap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Variable large protein</w:t>
            </w:r>
          </w:p>
        </w:tc>
        <w:tc>
          <w:tcPr>
            <w:tcW w:w="3827" w:type="dxa"/>
            <w:noWrap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D-3-phosphoglycerate dehydrogenase</w:t>
            </w:r>
          </w:p>
        </w:tc>
        <w:tc>
          <w:tcPr>
            <w:tcW w:w="1417" w:type="dxa"/>
            <w:noWrap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  <w:t>At4g34200</w:t>
            </w:r>
          </w:p>
        </w:tc>
        <w:tc>
          <w:tcPr>
            <w:tcW w:w="1700" w:type="dxa"/>
            <w:noWrap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21635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PK8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Matrin</w:t>
            </w:r>
            <w:proofErr w:type="spellEnd"/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-type domain-containing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617EBD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617EBD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At2g3260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6156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33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4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ME8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Mitochondrial fission 1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5709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5193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78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MI0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EF-hand domain-containing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Probable calcium-binding protein CML48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2g2748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5233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4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6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XY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Y42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SHSP domain-containing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HSP20-like chaperones 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2097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262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2627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12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7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L82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proofErr w:type="spellStart"/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Hikeshi</w:t>
            </w:r>
            <w:proofErr w:type="spellEnd"/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-like domain-containing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6608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4845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7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KB5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BRO1 domain-containing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18572</w:t>
            </w:r>
          </w:p>
        </w:tc>
      </w:tr>
      <w:tr w:rsidR="009463F6" w:rsidRPr="003C4FBF" w:rsidTr="00A93797">
        <w:trPr>
          <w:trHeight w:val="304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23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9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HL6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Bet v I/Major latex protein domain-containing protein</w:t>
            </w:r>
          </w:p>
        </w:tc>
        <w:tc>
          <w:tcPr>
            <w:tcW w:w="3827" w:type="dxa"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MLP-like protein 423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2402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17662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32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9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1Z7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Enoyl reductase (ER) domain-containing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Cinnamyl-alcohol dehydrogenase isoform 1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3798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23333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13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JX4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Glycosyltransferase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UDP-glycosyltransferase 73C7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5316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18412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25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8D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NV2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quapor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3510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11846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16338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57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UK7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ncharacterized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0715</w:t>
            </w:r>
          </w:p>
        </w:tc>
      </w:tr>
      <w:tr w:rsidR="002D5717" w:rsidRPr="003C4FBF" w:rsidTr="002D5717">
        <w:trPr>
          <w:trHeight w:val="292"/>
        </w:trPr>
        <w:tc>
          <w:tcPr>
            <w:tcW w:w="1488" w:type="dxa"/>
            <w:noWrap/>
            <w:hideMark/>
          </w:tcPr>
          <w:p w:rsidR="002D5717" w:rsidRPr="003C4FBF" w:rsidRDefault="002D5717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27</w:t>
            </w:r>
          </w:p>
        </w:tc>
        <w:tc>
          <w:tcPr>
            <w:tcW w:w="1190" w:type="dxa"/>
            <w:noWrap/>
            <w:hideMark/>
          </w:tcPr>
          <w:p w:rsidR="002D5717" w:rsidRPr="003C4FBF" w:rsidRDefault="002D5717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679" w:type="dxa"/>
            <w:noWrap/>
            <w:hideMark/>
          </w:tcPr>
          <w:p w:rsidR="002D5717" w:rsidRPr="003C4FBF" w:rsidRDefault="002D5717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HX7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HD4</w:t>
            </w:r>
          </w:p>
        </w:tc>
        <w:tc>
          <w:tcPr>
            <w:tcW w:w="4115" w:type="dxa"/>
            <w:noWrap/>
            <w:hideMark/>
          </w:tcPr>
          <w:p w:rsidR="002D5717" w:rsidRPr="003C4FBF" w:rsidRDefault="002D5717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 xml:space="preserve">Peptidase M20 </w:t>
            </w:r>
            <w:proofErr w:type="spellStart"/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dimerisation</w:t>
            </w:r>
            <w:proofErr w:type="spellEnd"/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 xml:space="preserve"> domain-containing protein</w:t>
            </w:r>
          </w:p>
        </w:tc>
        <w:tc>
          <w:tcPr>
            <w:tcW w:w="3827" w:type="dxa"/>
          </w:tcPr>
          <w:p w:rsidR="002D5717" w:rsidRPr="003C4FBF" w:rsidRDefault="002D5717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2D5717" w:rsidRPr="003C4FBF" w:rsidRDefault="002D5717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20960</w:t>
            </w:r>
          </w:p>
        </w:tc>
        <w:tc>
          <w:tcPr>
            <w:tcW w:w="1700" w:type="dxa"/>
            <w:noWrap/>
            <w:hideMark/>
          </w:tcPr>
          <w:p w:rsidR="002D5717" w:rsidRPr="003C4FBF" w:rsidRDefault="002D5717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362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3635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24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RW5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Trans-cinnamate 4-monooxygenase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2g3049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26210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33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NY1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CF1F13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G</w:t>
            </w:r>
            <w:r w:rsidR="009463F6"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lutathione transferase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0927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16540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38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C74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EF-hand domain-containing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Caleosin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2956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7331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3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QG9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Q15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RH4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Cytochrome P450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1B11 type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2512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2D571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2619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26195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26206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5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FZ9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Xanthoxin dehydrogenase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5234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17237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17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RW0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Peptidase A1 domain-containing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Basic 7S globulin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3670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0534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39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8C4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8D7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Flavin-containing monooxygenase 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6586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1200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12013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13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WG6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Homoserine dehydrogenase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2106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2008</w:t>
            </w:r>
          </w:p>
        </w:tc>
      </w:tr>
      <w:tr w:rsidR="002D5717" w:rsidRPr="003C4FBF" w:rsidTr="002D5717">
        <w:trPr>
          <w:trHeight w:val="304"/>
        </w:trPr>
        <w:tc>
          <w:tcPr>
            <w:tcW w:w="1488" w:type="dxa"/>
            <w:noWrap/>
            <w:hideMark/>
          </w:tcPr>
          <w:p w:rsidR="002D5717" w:rsidRPr="003C4FBF" w:rsidRDefault="002D5717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57</w:t>
            </w:r>
          </w:p>
        </w:tc>
        <w:tc>
          <w:tcPr>
            <w:tcW w:w="1190" w:type="dxa"/>
            <w:noWrap/>
            <w:hideMark/>
          </w:tcPr>
          <w:p w:rsidR="002D5717" w:rsidRPr="003C4FBF" w:rsidRDefault="002D5717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1679" w:type="dxa"/>
            <w:noWrap/>
            <w:hideMark/>
          </w:tcPr>
          <w:p w:rsidR="002D5717" w:rsidRPr="003C4FBF" w:rsidRDefault="002D5717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4P3</w:t>
            </w:r>
          </w:p>
        </w:tc>
        <w:tc>
          <w:tcPr>
            <w:tcW w:w="4115" w:type="dxa"/>
            <w:noWrap/>
            <w:hideMark/>
          </w:tcPr>
          <w:p w:rsidR="002D5717" w:rsidRPr="003C4FBF" w:rsidRDefault="002D5717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Hyaluronan/mRNA-binding protein domain-containing protein</w:t>
            </w:r>
          </w:p>
        </w:tc>
        <w:tc>
          <w:tcPr>
            <w:tcW w:w="3827" w:type="dxa"/>
          </w:tcPr>
          <w:p w:rsidR="002D5717" w:rsidRPr="003C4FBF" w:rsidRDefault="002D5717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hideMark/>
          </w:tcPr>
          <w:p w:rsidR="002D5717" w:rsidRPr="003C4FBF" w:rsidRDefault="002D5717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19830</w:t>
            </w:r>
          </w:p>
        </w:tc>
        <w:tc>
          <w:tcPr>
            <w:tcW w:w="1700" w:type="dxa"/>
            <w:noWrap/>
            <w:hideMark/>
          </w:tcPr>
          <w:p w:rsidR="002D5717" w:rsidRPr="003C4FBF" w:rsidRDefault="002D5717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23730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92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U10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Serine carboxypeptidase-like 18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3354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14898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97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SR5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ncharacterized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Cell wall integrity and stress response component 4 like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3984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27095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95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SB4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Plug_translocon</w:t>
            </w:r>
            <w:proofErr w:type="spellEnd"/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 domain-containing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26955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44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ZD5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Pectinesterase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5384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13109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lastRenderedPageBreak/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23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7M6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ATP-dependent </w:t>
            </w:r>
            <w:proofErr w:type="spellStart"/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Clp</w:t>
            </w:r>
            <w:proofErr w:type="spellEnd"/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 protease proteolytic subunit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2314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6615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37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BK7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ncharacterized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bscisic acid receptor PYL1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4679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19563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13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AS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B28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NADH-cytochrome b5 reductase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1777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7715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7720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13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2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XA6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270DAB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ipoxygenase</w:t>
            </w:r>
            <w:r w:rsidR="00270DA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OX2, chloroplastic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  <w:t>At3g4514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1761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1758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29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5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661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Cysteine protease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3535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21629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24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5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GH6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Peptidase A1 domain-containing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Aspartyl protease family protein At5g10770-like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t5g1077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8831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1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UZ5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A0A0A"/>
                <w:sz w:val="20"/>
                <w:szCs w:val="20"/>
                <w:lang w:eastAsia="pl-PL"/>
              </w:rPr>
              <w:t>Caffeic acid O-methyltransferase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3405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24373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39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V69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A0A0A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Calibri"/>
                <w:color w:val="0A0A0A"/>
                <w:sz w:val="20"/>
                <w:szCs w:val="20"/>
                <w:lang w:val="en-US" w:eastAsia="pl-PL"/>
              </w:rPr>
              <w:t>Enoyl reductase (ER) domain-containing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2-alkenal reductase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1697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1568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77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9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FB4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A0A0A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Calibri"/>
                <w:color w:val="0A0A0A"/>
                <w:sz w:val="20"/>
                <w:szCs w:val="20"/>
                <w:lang w:val="en-US" w:eastAsia="pl-PL"/>
              </w:rPr>
              <w:t>Bet v I/Major latex protein domain-containing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MLP-like protein 34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7085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20408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19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9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W66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HTH </w:t>
            </w:r>
            <w:proofErr w:type="spellStart"/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cro</w:t>
            </w:r>
            <w:proofErr w:type="spellEnd"/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/C1-type domain-containing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Multiprotein-bridging factor 1c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2450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12734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12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J092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ncharacterized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Zinc finger CCCH domain-containing protein 49-like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2919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2831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3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XZ3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ncharacterized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 xml:space="preserve">22.0 </w:t>
            </w:r>
            <w:proofErr w:type="spellStart"/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kDa</w:t>
            </w:r>
            <w:proofErr w:type="spellEnd"/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 xml:space="preserve"> class IV heat shock protein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1025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2730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9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S67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mine oxidase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Copper amine oxidase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6281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0624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9C8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Dimer_Tnp_hAT</w:t>
            </w:r>
            <w:proofErr w:type="spellEnd"/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 domain-containing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22254</w:t>
            </w:r>
          </w:p>
        </w:tc>
      </w:tr>
      <w:tr w:rsidR="002D5717" w:rsidRPr="003C4FBF" w:rsidTr="002D5717">
        <w:trPr>
          <w:trHeight w:val="292"/>
        </w:trPr>
        <w:tc>
          <w:tcPr>
            <w:tcW w:w="1488" w:type="dxa"/>
            <w:noWrap/>
            <w:hideMark/>
          </w:tcPr>
          <w:p w:rsidR="002D5717" w:rsidRPr="003C4FBF" w:rsidRDefault="002D5717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77</w:t>
            </w:r>
          </w:p>
        </w:tc>
        <w:tc>
          <w:tcPr>
            <w:tcW w:w="1190" w:type="dxa"/>
            <w:noWrap/>
            <w:hideMark/>
          </w:tcPr>
          <w:p w:rsidR="002D5717" w:rsidRPr="003C4FBF" w:rsidRDefault="002D5717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1679" w:type="dxa"/>
            <w:noWrap/>
            <w:hideMark/>
          </w:tcPr>
          <w:p w:rsidR="002D5717" w:rsidRPr="003C4FBF" w:rsidRDefault="002D5717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961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39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220</w:t>
            </w:r>
          </w:p>
        </w:tc>
        <w:tc>
          <w:tcPr>
            <w:tcW w:w="4115" w:type="dxa"/>
            <w:noWrap/>
            <w:hideMark/>
          </w:tcPr>
          <w:p w:rsidR="002D5717" w:rsidRPr="003C4FBF" w:rsidRDefault="002D5717" w:rsidP="002D571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Histone H2A</w:t>
            </w:r>
          </w:p>
        </w:tc>
        <w:tc>
          <w:tcPr>
            <w:tcW w:w="3827" w:type="dxa"/>
          </w:tcPr>
          <w:p w:rsidR="002D5717" w:rsidRPr="003C4FBF" w:rsidRDefault="002D5717" w:rsidP="002D571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2D5717" w:rsidRPr="003C4FBF" w:rsidRDefault="002D5717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700" w:type="dxa"/>
            <w:noWrap/>
            <w:hideMark/>
          </w:tcPr>
          <w:p w:rsidR="002D5717" w:rsidRPr="003C4FBF" w:rsidRDefault="002D5717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6959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10548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10547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64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9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8B4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Protein DETOXIFICATIO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5205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11993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37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UZ0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RNA helicase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5976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166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12659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15847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6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RE1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bCs/>
                <w:color w:val="FF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bCs/>
                <w:sz w:val="20"/>
                <w:szCs w:val="20"/>
                <w:lang w:eastAsia="pl-PL"/>
              </w:rPr>
              <w:t>Allantoinase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04955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26668</w:t>
            </w:r>
          </w:p>
        </w:tc>
      </w:tr>
      <w:tr w:rsidR="002D5717" w:rsidRPr="003C4FBF" w:rsidTr="002D5717">
        <w:trPr>
          <w:trHeight w:val="292"/>
        </w:trPr>
        <w:tc>
          <w:tcPr>
            <w:tcW w:w="1488" w:type="dxa"/>
            <w:noWrap/>
            <w:hideMark/>
          </w:tcPr>
          <w:p w:rsidR="002D5717" w:rsidRPr="003C4FBF" w:rsidRDefault="002D5717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61</w:t>
            </w:r>
          </w:p>
        </w:tc>
        <w:tc>
          <w:tcPr>
            <w:tcW w:w="1190" w:type="dxa"/>
            <w:noWrap/>
            <w:hideMark/>
          </w:tcPr>
          <w:p w:rsidR="002D5717" w:rsidRPr="003C4FBF" w:rsidRDefault="002D5717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1679" w:type="dxa"/>
            <w:noWrap/>
            <w:hideMark/>
          </w:tcPr>
          <w:p w:rsidR="002D5717" w:rsidRPr="003C4FBF" w:rsidRDefault="002D5717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548</w:t>
            </w:r>
          </w:p>
        </w:tc>
        <w:tc>
          <w:tcPr>
            <w:tcW w:w="4115" w:type="dxa"/>
            <w:noWrap/>
            <w:hideMark/>
          </w:tcPr>
          <w:p w:rsidR="002D5717" w:rsidRPr="003C4FBF" w:rsidRDefault="002D5717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NAD-dependent epimerase/dehydratase domain-containing protein</w:t>
            </w:r>
          </w:p>
        </w:tc>
        <w:tc>
          <w:tcPr>
            <w:tcW w:w="3827" w:type="dxa"/>
          </w:tcPr>
          <w:p w:rsidR="002D5717" w:rsidRPr="003C4FBF" w:rsidRDefault="002D5717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2D5717" w:rsidRPr="003C4FBF" w:rsidRDefault="002D5717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30470</w:t>
            </w:r>
          </w:p>
        </w:tc>
        <w:tc>
          <w:tcPr>
            <w:tcW w:w="1700" w:type="dxa"/>
            <w:noWrap/>
            <w:hideMark/>
          </w:tcPr>
          <w:p w:rsidR="002D5717" w:rsidRPr="003C4FBF" w:rsidRDefault="002D5717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21028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33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XA2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ncharacterized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Protein FATTY ACID EXPORT 2, chloroplastic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4352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13124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27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BQ2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-hydroxyphenylpyruvate dioxygenase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0657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19789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28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XL1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Small nuclear ribonucleoprotein E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2g1874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25353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2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4B5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Enoyl reductase (ER) domain-containing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4394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24301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8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4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XN6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Nudix</w:t>
            </w:r>
            <w:proofErr w:type="spellEnd"/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 hydrolase domain-containing protein 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Nudix hydrolase 26, chloroplastic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  <w:t>At3g1062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25164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15975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44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4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YA5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lastRenderedPageBreak/>
              <w:t>A0A5C7I008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lastRenderedPageBreak/>
              <w:t>YqgFc domain-containing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52905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13486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lastRenderedPageBreak/>
              <w:t>EZV62_013677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3176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3097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lastRenderedPageBreak/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13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7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VU9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SU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U02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RRM domain-containing protein 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Glycine-rich RNA-binding protein 2, mitochondrial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1385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1221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048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0481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77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9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0R5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SHSP domain-containing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 xml:space="preserve">18.1 </w:t>
            </w:r>
            <w:proofErr w:type="spellStart"/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kDa</w:t>
            </w:r>
            <w:proofErr w:type="spellEnd"/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 xml:space="preserve"> class I heat shock protein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5972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25751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19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2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519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cetyl-CoA C-acyltransferase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4823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10963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78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3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725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xpans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2g0309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21175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46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3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H16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Glycosyltransferase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0568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20918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9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4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V29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Lipoxygenase 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  <w:t>At1g1742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1766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4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D20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Glutamate dehydrogenase 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1817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19751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23753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48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6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ZW1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ZZ-type domain-containing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Protein NBR1 homolog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2469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22727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52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P98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RRM domain-containing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THO complex subunit 4A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5995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16414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54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8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369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nnex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6809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23446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21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EU4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DUF1421 domain-containing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2830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20411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28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WV4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Enoyl reductase (ER) domain-containing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 xml:space="preserve">NADP-dependent </w:t>
            </w:r>
            <w:proofErr w:type="spellStart"/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alkenal</w:t>
            </w:r>
            <w:proofErr w:type="spellEnd"/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 xml:space="preserve"> double bond reductase P2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1699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1565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59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7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ZE5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Chalcone-flavonone</w:t>
            </w:r>
            <w:proofErr w:type="spellEnd"/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 isomerase family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5512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25846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12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0N1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4-coumarate--CoA ligase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6294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23017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25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R32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RRM domain-containing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Polyadenylate-binding RBP45B-like protein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1165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26347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44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EZ8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EZ2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Cytochrome P450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Cytochrome P450 71D9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2g3077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8966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9192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76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L8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LD2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(+)-neomenthol dehydrogenase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6122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488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4946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77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HC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GK9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GJ9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H31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Aminopeptidase 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minopeptidase  M1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3309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339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339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338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3386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56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5G4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Alpha/beta hydrolase fold-3 domain-containing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Probable carboxylesterase 12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4869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11338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92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ZL1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Peptidase A1 domain-containing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4809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13668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85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284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U6 snRNA-associated Sm-like protein LSm4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2772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SM4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9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AH8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9C2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YqgFc domain-containing protein 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6321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18818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18823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28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SW7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UY5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Fe2OG dioxygenase domain-containing protein 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2295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0854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0855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34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SX0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Inosine triphosphate pyrophosphatase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1372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1092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lastRenderedPageBreak/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77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K19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Bet_v_1 domain-containing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MLP-like protein 328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2g0152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18448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21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2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GK8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EQ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EX6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E63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Germin-like protein 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7261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8861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8866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886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8865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31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6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SX1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3F6BFC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C</w:t>
            </w:r>
            <w:r w:rsidR="009463F6"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hitinase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1981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14458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8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JG2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Bet_v_1 domain-containing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MLP-like protein 28  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7083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18464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8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7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1W7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4-coumarate--CoA ligase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6338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23016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5846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39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7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XN2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RRM domain-containing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5939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2594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27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1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MU8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ncharacterized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Hyaluronan/mRNA-binding protein domain-containing protein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1983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16182</w:t>
            </w:r>
          </w:p>
        </w:tc>
      </w:tr>
      <w:tr w:rsidR="009463F6" w:rsidRPr="003C4FBF" w:rsidTr="00A93797">
        <w:trPr>
          <w:trHeight w:val="316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9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2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R47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AB hydrolase-1 domain-containing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Salicylic acid-binding protein 2-like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444444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444444"/>
                <w:sz w:val="20"/>
                <w:szCs w:val="20"/>
                <w:lang w:eastAsia="pl-PL"/>
              </w:rPr>
              <w:t>AT2G2355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14090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44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2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LD7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Glutamate decarboxylase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6596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4834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48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4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TV1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cyl carrier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5463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0385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6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6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T28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UQ9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SG7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Fe2OG dioxygenase domain-containing protein 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-aminocyclopropane-1-carboxylate oxidase homolog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4345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0857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0851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0849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29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4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7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J0Z2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proofErr w:type="spellStart"/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Saposin</w:t>
            </w:r>
            <w:proofErr w:type="spellEnd"/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 xml:space="preserve"> A-type domain-containing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Gamma-interferon-inducible lysosomal thiol reductase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1296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3011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25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4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BE6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UDP-glycosyltransferases domain-containing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DP-glycosyltransferase 87A1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2g3015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7739</w:t>
            </w:r>
          </w:p>
        </w:tc>
      </w:tr>
      <w:tr w:rsidR="002D5717" w:rsidRPr="003C4FBF" w:rsidTr="002D5717">
        <w:trPr>
          <w:trHeight w:val="292"/>
        </w:trPr>
        <w:tc>
          <w:tcPr>
            <w:tcW w:w="1488" w:type="dxa"/>
            <w:noWrap/>
            <w:hideMark/>
          </w:tcPr>
          <w:p w:rsidR="002D5717" w:rsidRPr="003C4FBF" w:rsidRDefault="002D5717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68</w:t>
            </w:r>
          </w:p>
        </w:tc>
        <w:tc>
          <w:tcPr>
            <w:tcW w:w="1190" w:type="dxa"/>
            <w:noWrap/>
            <w:hideMark/>
          </w:tcPr>
          <w:p w:rsidR="002D5717" w:rsidRPr="003C4FBF" w:rsidRDefault="002D5717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4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1679" w:type="dxa"/>
            <w:noWrap/>
            <w:hideMark/>
          </w:tcPr>
          <w:p w:rsidR="002D5717" w:rsidRPr="003C4FBF" w:rsidRDefault="002D5717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CH4</w:t>
            </w:r>
          </w:p>
        </w:tc>
        <w:tc>
          <w:tcPr>
            <w:tcW w:w="4115" w:type="dxa"/>
            <w:noWrap/>
            <w:hideMark/>
          </w:tcPr>
          <w:p w:rsidR="002D5717" w:rsidRPr="003C4FBF" w:rsidRDefault="002D5717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Glycoside hydrolase family 31 N-terminal domain-containing protein</w:t>
            </w:r>
          </w:p>
        </w:tc>
        <w:tc>
          <w:tcPr>
            <w:tcW w:w="3827" w:type="dxa"/>
          </w:tcPr>
          <w:p w:rsidR="002D5717" w:rsidRPr="003C4FBF" w:rsidRDefault="002D5717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2D5717" w:rsidRPr="003C4FBF" w:rsidRDefault="002D5717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11720</w:t>
            </w:r>
          </w:p>
        </w:tc>
        <w:tc>
          <w:tcPr>
            <w:tcW w:w="1700" w:type="dxa"/>
            <w:noWrap/>
            <w:hideMark/>
          </w:tcPr>
          <w:p w:rsidR="002D5717" w:rsidRPr="003C4FBF" w:rsidRDefault="002D5717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19448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27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4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3X3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Uncharacterized protein 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Chaperonin CPN60-2, mitochondrial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1347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10935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15633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24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4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QN5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AB hydrolase-1 domain-containing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3F6BFC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</w:t>
            </w:r>
            <w:r w:rsidR="009463F6"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poxide hydrolase 1 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1352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0272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6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4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9W3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DJ-1/</w:t>
            </w:r>
            <w:proofErr w:type="spellStart"/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PfpI</w:t>
            </w:r>
            <w:proofErr w:type="spellEnd"/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 xml:space="preserve"> domain-containing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protein DJ-1 homolog D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0272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19249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32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4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1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PQ6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Reticulon-like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2363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5974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21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4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1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HG2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cid phosphatase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2608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3668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78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4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6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AE2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Glycosyltransferase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DP-glycosyltransferase 87A2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2g3014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7738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44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4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8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V03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DUF1264 domain-containing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Oil body-associated protein 1A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0551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1498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11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4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2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WC6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ipoxygenase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2D5717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</w:t>
            </w:r>
            <w:r w:rsidR="009463F6"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inoleate 13S-lipoxygenase 2-1, chloroplastic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  <w:t>At1g6756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1763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76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4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3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6Y6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bhydrolase_3 domain-containing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2D5717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P</w:t>
            </w:r>
            <w:r w:rsidR="009463F6"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robable carboxylesterase 7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2g0355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11346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7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5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UE5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DUF1264 domain-containing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2D5717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O</w:t>
            </w:r>
            <w:r w:rsidR="009463F6"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il body-associated protein 2A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4569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27030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13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5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XI5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proofErr w:type="spellStart"/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Cupin</w:t>
            </w:r>
            <w:proofErr w:type="spellEnd"/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 xml:space="preserve"> type-1 domain-containing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2S seed storage globulin 1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4412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2569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6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5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8W5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ncharacterized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60S acidic ribosomal protein P2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2g2771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22358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lastRenderedPageBreak/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64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5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014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Peptidase A1 domain-containing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Protein ASPARTIC PROTEASE IN GUARD CELL 1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1849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13671</w:t>
            </w:r>
          </w:p>
        </w:tc>
      </w:tr>
      <w:tr w:rsidR="002D5717" w:rsidRPr="003C4FBF" w:rsidTr="002D5717">
        <w:trPr>
          <w:trHeight w:val="292"/>
        </w:trPr>
        <w:tc>
          <w:tcPr>
            <w:tcW w:w="1488" w:type="dxa"/>
            <w:noWrap/>
            <w:hideMark/>
          </w:tcPr>
          <w:p w:rsidR="002D5717" w:rsidRPr="003C4FBF" w:rsidRDefault="002D5717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6</w:t>
            </w:r>
          </w:p>
        </w:tc>
        <w:tc>
          <w:tcPr>
            <w:tcW w:w="1190" w:type="dxa"/>
            <w:noWrap/>
            <w:hideMark/>
          </w:tcPr>
          <w:p w:rsidR="002D5717" w:rsidRPr="003C4FBF" w:rsidRDefault="002D5717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5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1679" w:type="dxa"/>
            <w:noWrap/>
            <w:hideMark/>
          </w:tcPr>
          <w:p w:rsidR="002D5717" w:rsidRPr="003C4FBF" w:rsidRDefault="002D5717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WN4</w:t>
            </w:r>
          </w:p>
        </w:tc>
        <w:tc>
          <w:tcPr>
            <w:tcW w:w="4115" w:type="dxa"/>
            <w:noWrap/>
            <w:hideMark/>
          </w:tcPr>
          <w:p w:rsidR="002D5717" w:rsidRPr="003C4FBF" w:rsidRDefault="002D5717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MD-2-related lipid-recognition domain-containing protein</w:t>
            </w:r>
          </w:p>
        </w:tc>
        <w:tc>
          <w:tcPr>
            <w:tcW w:w="3827" w:type="dxa"/>
          </w:tcPr>
          <w:p w:rsidR="002D5717" w:rsidRPr="003C4FBF" w:rsidRDefault="002D5717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2D5717" w:rsidRPr="003C4FBF" w:rsidRDefault="002D5717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23820</w:t>
            </w:r>
          </w:p>
        </w:tc>
        <w:tc>
          <w:tcPr>
            <w:tcW w:w="1700" w:type="dxa"/>
            <w:noWrap/>
            <w:hideMark/>
          </w:tcPr>
          <w:p w:rsidR="002D5717" w:rsidRPr="003C4FBF" w:rsidRDefault="002D5717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02087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27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5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3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EQ9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Large ribosomal subunit protein uL30 N-terminal eukaryotes domain-containing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0S ribosomal protein L7-4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2g0125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20524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6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5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YY5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ncharacterized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ASPARTIC PROTEASE IN GUARD CELL 2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20015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13674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95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6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1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5B5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Thioredoxin domain-containing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Thioredoxin H1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5103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21330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6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6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2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ZL1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Oleos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2514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22744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44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6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6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3W8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eastAsia="pl-PL"/>
              </w:rPr>
            </w:pPr>
            <w:r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eastAsia="pl-PL"/>
              </w:rPr>
              <w:t>G</w:t>
            </w:r>
            <w:r w:rsidRPr="003C4FBF"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eastAsia="pl-PL"/>
              </w:rPr>
              <w:t>lutathione dehydrogenase (ascorbate)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Glutathione S-transferase DHAR2-like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1957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24131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6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6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8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WJ0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PLAT domain-containing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PLAT domain-containing protein 3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0719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15269</w:t>
            </w:r>
          </w:p>
        </w:tc>
      </w:tr>
      <w:tr w:rsidR="002D5717" w:rsidRPr="003C4FBF" w:rsidTr="002D5717">
        <w:trPr>
          <w:trHeight w:val="292"/>
        </w:trPr>
        <w:tc>
          <w:tcPr>
            <w:tcW w:w="1488" w:type="dxa"/>
            <w:noWrap/>
            <w:hideMark/>
          </w:tcPr>
          <w:p w:rsidR="002D5717" w:rsidRPr="003C4FBF" w:rsidRDefault="002D5717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1</w:t>
            </w:r>
          </w:p>
        </w:tc>
        <w:tc>
          <w:tcPr>
            <w:tcW w:w="1190" w:type="dxa"/>
            <w:noWrap/>
            <w:hideMark/>
          </w:tcPr>
          <w:p w:rsidR="002D5717" w:rsidRPr="003C4FBF" w:rsidRDefault="002D5717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7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1679" w:type="dxa"/>
            <w:noWrap/>
            <w:hideMark/>
          </w:tcPr>
          <w:p w:rsidR="002D5717" w:rsidRPr="003C4FBF" w:rsidRDefault="002D5717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D29</w:t>
            </w:r>
          </w:p>
        </w:tc>
        <w:tc>
          <w:tcPr>
            <w:tcW w:w="4115" w:type="dxa"/>
            <w:noWrap/>
            <w:hideMark/>
          </w:tcPr>
          <w:p w:rsidR="002D5717" w:rsidRPr="003C4FBF" w:rsidRDefault="002D5717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Leucine-rich repeat-containing N-terminal plant-type domain-containing protein</w:t>
            </w:r>
          </w:p>
        </w:tc>
        <w:tc>
          <w:tcPr>
            <w:tcW w:w="3827" w:type="dxa"/>
          </w:tcPr>
          <w:p w:rsidR="002D5717" w:rsidRPr="003C4FBF" w:rsidRDefault="002D5717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  <w:hideMark/>
          </w:tcPr>
          <w:p w:rsidR="002D5717" w:rsidRPr="003C4FBF" w:rsidRDefault="002D5717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15770</w:t>
            </w:r>
          </w:p>
        </w:tc>
        <w:tc>
          <w:tcPr>
            <w:tcW w:w="1700" w:type="dxa"/>
            <w:noWrap/>
            <w:hideMark/>
          </w:tcPr>
          <w:p w:rsidR="002D5717" w:rsidRPr="003C4FBF" w:rsidRDefault="002D5717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19761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77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8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BV8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AR1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Uncharacterized protein 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Kunitz trypsin inhibitor 5-like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1786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19228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; 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19223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36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8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6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9X2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AAA+ ATPase domain-containing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Protein STICHEL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2g0248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18825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17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9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9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TU6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Non-specific lipid-transfer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non-specific lipid-transfer protein D, cotyledon-specific isoform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2795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27508</w:t>
            </w:r>
          </w:p>
        </w:tc>
      </w:tr>
      <w:tr w:rsidR="009463F6" w:rsidRPr="003C4FBF" w:rsidTr="00A93797">
        <w:trPr>
          <w:trHeight w:val="292"/>
        </w:trPr>
        <w:tc>
          <w:tcPr>
            <w:tcW w:w="1488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6</w:t>
            </w:r>
          </w:p>
        </w:tc>
        <w:tc>
          <w:tcPr>
            <w:tcW w:w="119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-9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6</w:t>
            </w:r>
          </w:p>
        </w:tc>
        <w:tc>
          <w:tcPr>
            <w:tcW w:w="1679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UU2</w:t>
            </w:r>
          </w:p>
        </w:tc>
        <w:tc>
          <w:tcPr>
            <w:tcW w:w="4115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Non-specific lipid-transfer protein</w:t>
            </w:r>
          </w:p>
        </w:tc>
        <w:tc>
          <w:tcPr>
            <w:tcW w:w="3827" w:type="dxa"/>
            <w:noWrap/>
            <w:hideMark/>
          </w:tcPr>
          <w:p w:rsidR="009463F6" w:rsidRPr="003C4FBF" w:rsidRDefault="009463F6" w:rsidP="00A9379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non-specific lipid-transfer protein C, cotyledon-specific isoform</w:t>
            </w:r>
          </w:p>
        </w:tc>
        <w:tc>
          <w:tcPr>
            <w:tcW w:w="1417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43720</w:t>
            </w:r>
          </w:p>
        </w:tc>
        <w:tc>
          <w:tcPr>
            <w:tcW w:w="1700" w:type="dxa"/>
            <w:noWrap/>
            <w:hideMark/>
          </w:tcPr>
          <w:p w:rsidR="009463F6" w:rsidRPr="003C4FBF" w:rsidRDefault="009463F6" w:rsidP="00A93797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3C4FB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ZV62_027511</w:t>
            </w:r>
          </w:p>
        </w:tc>
      </w:tr>
    </w:tbl>
    <w:p w:rsidR="009463F6" w:rsidRPr="00592199" w:rsidRDefault="009463F6">
      <w:pPr>
        <w:rPr>
          <w:lang w:val="en-US"/>
        </w:rPr>
      </w:pPr>
    </w:p>
    <w:sectPr w:rsidR="009463F6" w:rsidRPr="00592199" w:rsidSect="0059219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ris Gevaert">
    <w15:presenceInfo w15:providerId="None" w15:userId="Kris Gevaer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199"/>
    <w:rsid w:val="00047857"/>
    <w:rsid w:val="000C1484"/>
    <w:rsid w:val="000F5609"/>
    <w:rsid w:val="00111F02"/>
    <w:rsid w:val="00137F13"/>
    <w:rsid w:val="00270DAB"/>
    <w:rsid w:val="002D5717"/>
    <w:rsid w:val="00386E70"/>
    <w:rsid w:val="003C452D"/>
    <w:rsid w:val="003F6BFC"/>
    <w:rsid w:val="00401A7A"/>
    <w:rsid w:val="00426C7F"/>
    <w:rsid w:val="00524F4A"/>
    <w:rsid w:val="00592199"/>
    <w:rsid w:val="005B505B"/>
    <w:rsid w:val="00616BB6"/>
    <w:rsid w:val="00617EBD"/>
    <w:rsid w:val="006E15ED"/>
    <w:rsid w:val="00742F42"/>
    <w:rsid w:val="008F70A5"/>
    <w:rsid w:val="009057B8"/>
    <w:rsid w:val="009463F6"/>
    <w:rsid w:val="00A53B4B"/>
    <w:rsid w:val="00A93797"/>
    <w:rsid w:val="00AE746E"/>
    <w:rsid w:val="00BC024E"/>
    <w:rsid w:val="00C17267"/>
    <w:rsid w:val="00C27618"/>
    <w:rsid w:val="00CC535F"/>
    <w:rsid w:val="00CF1F13"/>
    <w:rsid w:val="00DE156E"/>
    <w:rsid w:val="00DF15E2"/>
    <w:rsid w:val="00EA77FD"/>
    <w:rsid w:val="00FB5F40"/>
    <w:rsid w:val="00FF2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9219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5921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401A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01A7A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9219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5921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401A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01A7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565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1</Pages>
  <Words>3994</Words>
  <Characters>23965</Characters>
  <Application>Microsoft Office Word</Application>
  <DocSecurity>0</DocSecurity>
  <Lines>199</Lines>
  <Paragraphs>5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24-05-17T19:58:00Z</dcterms:created>
  <dcterms:modified xsi:type="dcterms:W3CDTF">2024-08-10T21:22:00Z</dcterms:modified>
</cp:coreProperties>
</file>